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224890" w14:textId="77777777" w:rsidR="005B32EF" w:rsidRPr="00C070C9" w:rsidRDefault="003A2236" w:rsidP="006002F9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Using</w:t>
      </w:r>
      <w:r w:rsidRPr="001979A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1979A2">
        <w:rPr>
          <w:rFonts w:ascii="Times New Roman" w:hAnsi="Times New Roman" w:cs="Times New Roman"/>
          <w:b/>
          <w:sz w:val="24"/>
          <w:szCs w:val="24"/>
        </w:rPr>
        <w:t xml:space="preserve">enomic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979A2">
        <w:rPr>
          <w:rFonts w:ascii="Times New Roman" w:hAnsi="Times New Roman" w:cs="Times New Roman"/>
          <w:b/>
          <w:sz w:val="24"/>
          <w:szCs w:val="24"/>
        </w:rPr>
        <w:t xml:space="preserve">election to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1979A2">
        <w:rPr>
          <w:rFonts w:ascii="Times New Roman" w:hAnsi="Times New Roman" w:cs="Times New Roman"/>
          <w:b/>
          <w:sz w:val="24"/>
          <w:szCs w:val="24"/>
        </w:rPr>
        <w:t xml:space="preserve">orrect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1979A2">
        <w:rPr>
          <w:rFonts w:ascii="Times New Roman" w:hAnsi="Times New Roman" w:cs="Times New Roman"/>
          <w:b/>
          <w:sz w:val="24"/>
          <w:szCs w:val="24"/>
        </w:rPr>
        <w:t xml:space="preserve">edigree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1979A2">
        <w:rPr>
          <w:rFonts w:ascii="Times New Roman" w:hAnsi="Times New Roman" w:cs="Times New Roman"/>
          <w:b/>
          <w:sz w:val="24"/>
          <w:szCs w:val="24"/>
        </w:rPr>
        <w:t xml:space="preserve">rrors in </w:t>
      </w:r>
      <w:r>
        <w:rPr>
          <w:rFonts w:ascii="Times New Roman" w:hAnsi="Times New Roman" w:cs="Times New Roman"/>
          <w:b/>
          <w:sz w:val="24"/>
          <w:szCs w:val="24"/>
        </w:rPr>
        <w:t>k</w:t>
      </w:r>
      <w:r w:rsidRPr="001979A2">
        <w:rPr>
          <w:rFonts w:ascii="Times New Roman" w:hAnsi="Times New Roman" w:cs="Times New Roman"/>
          <w:b/>
          <w:sz w:val="24"/>
          <w:szCs w:val="24"/>
        </w:rPr>
        <w:t xml:space="preserve">iwiberry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1979A2">
        <w:rPr>
          <w:rFonts w:ascii="Times New Roman" w:hAnsi="Times New Roman" w:cs="Times New Roman"/>
          <w:b/>
          <w:sz w:val="24"/>
          <w:szCs w:val="24"/>
        </w:rPr>
        <w:t>reeding</w:t>
      </w:r>
    </w:p>
    <w:p w14:paraId="76467149" w14:textId="77777777" w:rsidR="0024344A" w:rsidRDefault="0024344A" w:rsidP="006002F9">
      <w:pPr>
        <w:spacing w:line="360" w:lineRule="auto"/>
      </w:pPr>
    </w:p>
    <w:p w14:paraId="0774E779" w14:textId="77777777" w:rsidR="005B32EF" w:rsidRDefault="005B32EF" w:rsidP="006002F9">
      <w:pPr>
        <w:tabs>
          <w:tab w:val="left" w:pos="3080"/>
        </w:tabs>
        <w:spacing w:line="360" w:lineRule="auto"/>
        <w:rPr>
          <w:rFonts w:ascii="Times New Roman" w:hAnsi="Times New Roman" w:cs="Times New Roman"/>
          <w:noProof/>
          <w:sz w:val="20"/>
          <w:szCs w:val="20"/>
          <w:lang w:eastAsia="en-NZ"/>
        </w:rPr>
      </w:pPr>
      <w:r>
        <w:rPr>
          <w:rFonts w:ascii="Times New Roman" w:hAnsi="Times New Roman" w:cs="Times New Roman"/>
          <w:noProof/>
          <w:sz w:val="20"/>
          <w:szCs w:val="20"/>
          <w:lang w:eastAsia="en-NZ"/>
        </w:rPr>
        <w:t>Molecular Breeding</w:t>
      </w:r>
    </w:p>
    <w:p w14:paraId="2AE0BA71" w14:textId="77777777" w:rsidR="005B32EF" w:rsidRPr="00536A23" w:rsidRDefault="005B32EF" w:rsidP="006002F9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536A2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niel Mertten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*, </w:t>
      </w:r>
      <w:r w:rsidRPr="00536A2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atherine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. </w:t>
      </w:r>
      <w:r w:rsidRPr="00536A2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cKenzie</w:t>
      </w:r>
      <w:r w:rsidR="003A223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3A2236" w:rsidRPr="00165744">
        <w:rPr>
          <w:rFonts w:ascii="Times New Roman" w:hAnsi="Times New Roman" w:cs="Times New Roman"/>
          <w:sz w:val="20"/>
          <w:szCs w:val="20"/>
        </w:rPr>
        <w:t>Susan Thomson</w:t>
      </w:r>
      <w:r w:rsidR="003A2236">
        <w:rPr>
          <w:rFonts w:ascii="Times New Roman" w:hAnsi="Times New Roman" w:cs="Times New Roman"/>
          <w:sz w:val="20"/>
          <w:szCs w:val="20"/>
        </w:rPr>
        <w:t xml:space="preserve">, </w:t>
      </w:r>
      <w:r w:rsidR="003A2236" w:rsidRPr="00165744">
        <w:rPr>
          <w:rFonts w:ascii="Times New Roman" w:hAnsi="Times New Roman" w:cs="Times New Roman"/>
          <w:sz w:val="20"/>
          <w:szCs w:val="20"/>
        </w:rPr>
        <w:t>John McCallum</w:t>
      </w:r>
      <w:r w:rsidR="003A2236">
        <w:rPr>
          <w:rFonts w:ascii="Times New Roman" w:hAnsi="Times New Roman" w:cs="Times New Roman"/>
          <w:sz w:val="20"/>
          <w:szCs w:val="20"/>
        </w:rPr>
        <w:t xml:space="preserve">, </w:t>
      </w:r>
      <w:r w:rsidR="003A223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ve Andersen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CE01C3" w:rsidRPr="00536A23">
        <w:rPr>
          <w:rFonts w:ascii="Times New Roman" w:hAnsi="Times New Roman" w:cs="Times New Roman"/>
          <w:color w:val="000000" w:themeColor="text1"/>
          <w:sz w:val="20"/>
          <w:szCs w:val="20"/>
        </w:rPr>
        <w:t>Samantha Baldwi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36A23">
        <w:rPr>
          <w:rFonts w:ascii="Times New Roman" w:hAnsi="Times New Roman" w:cs="Times New Roman"/>
          <w:color w:val="000000" w:themeColor="text1"/>
          <w:sz w:val="20"/>
          <w:szCs w:val="20"/>
        </w:rPr>
        <w:t>Michael Lenhar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36A23">
        <w:rPr>
          <w:rFonts w:ascii="Times New Roman" w:hAnsi="Times New Roman" w:cs="Times New Roman"/>
          <w:color w:val="000000" w:themeColor="text1"/>
          <w:sz w:val="20"/>
          <w:szCs w:val="20"/>
        </w:rPr>
        <w:t>Paul M. Datson</w:t>
      </w:r>
    </w:p>
    <w:p w14:paraId="0A5D3E59" w14:textId="77777777" w:rsidR="005B32EF" w:rsidRDefault="005B32EF" w:rsidP="006002F9">
      <w:pPr>
        <w:tabs>
          <w:tab w:val="left" w:pos="3080"/>
        </w:tabs>
        <w:spacing w:line="360" w:lineRule="auto"/>
        <w:rPr>
          <w:rFonts w:ascii="Times New Roman" w:hAnsi="Times New Roman" w:cs="Times New Roman"/>
          <w:noProof/>
          <w:sz w:val="20"/>
          <w:szCs w:val="20"/>
          <w:lang w:eastAsia="en-NZ"/>
        </w:rPr>
      </w:pPr>
    </w:p>
    <w:p w14:paraId="362D7FC6" w14:textId="77777777" w:rsidR="005B32EF" w:rsidRPr="00165744" w:rsidRDefault="005B32EF" w:rsidP="006002F9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*</w:t>
      </w:r>
      <w:r w:rsidRPr="00165744">
        <w:rPr>
          <w:rFonts w:ascii="Times New Roman" w:hAnsi="Times New Roman" w:cs="Times New Roman"/>
          <w:b/>
          <w:sz w:val="20"/>
          <w:szCs w:val="20"/>
        </w:rPr>
        <w:t>Corresponding author:</w:t>
      </w:r>
    </w:p>
    <w:p w14:paraId="0A8BA58D" w14:textId="77777777" w:rsidR="005B32EF" w:rsidRPr="00165744" w:rsidRDefault="005B32EF" w:rsidP="006002F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>Daniel Mertten</w:t>
      </w:r>
    </w:p>
    <w:p w14:paraId="2A5AC4CD" w14:textId="77777777" w:rsidR="005B32EF" w:rsidRPr="00165744" w:rsidRDefault="005B32EF" w:rsidP="006002F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>The New Zealand Institute for Plant and Food Research L</w:t>
      </w:r>
      <w:r w:rsidR="003A2236">
        <w:rPr>
          <w:rFonts w:ascii="Times New Roman" w:hAnsi="Times New Roman" w:cs="Times New Roman"/>
          <w:sz w:val="20"/>
          <w:szCs w:val="20"/>
        </w:rPr>
        <w:t>imi</w:t>
      </w:r>
      <w:r w:rsidRPr="00165744">
        <w:rPr>
          <w:rFonts w:ascii="Times New Roman" w:hAnsi="Times New Roman" w:cs="Times New Roman"/>
          <w:sz w:val="20"/>
          <w:szCs w:val="20"/>
        </w:rPr>
        <w:t>t</w:t>
      </w:r>
      <w:r w:rsidR="003A2236">
        <w:rPr>
          <w:rFonts w:ascii="Times New Roman" w:hAnsi="Times New Roman" w:cs="Times New Roman"/>
          <w:sz w:val="20"/>
          <w:szCs w:val="20"/>
        </w:rPr>
        <w:t>e</w:t>
      </w:r>
      <w:r w:rsidRPr="00165744">
        <w:rPr>
          <w:rFonts w:ascii="Times New Roman" w:hAnsi="Times New Roman" w:cs="Times New Roman"/>
          <w:sz w:val="20"/>
          <w:szCs w:val="20"/>
        </w:rPr>
        <w:t>d (PFR)</w:t>
      </w:r>
    </w:p>
    <w:p w14:paraId="773CB740" w14:textId="77777777" w:rsidR="005B32EF" w:rsidRPr="00165744" w:rsidRDefault="005B32EF" w:rsidP="006002F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>Auckland 1142, New Zealand</w:t>
      </w:r>
    </w:p>
    <w:p w14:paraId="6F4EF6BA" w14:textId="71287158" w:rsidR="005B32EF" w:rsidRDefault="005B32EF" w:rsidP="006002F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 xml:space="preserve">Email: </w:t>
      </w:r>
      <w:r w:rsidR="00CA30DC">
        <w:rPr>
          <w:rFonts w:ascii="Times New Roman" w:hAnsi="Times New Roman" w:cs="Times New Roman"/>
          <w:sz w:val="20"/>
          <w:szCs w:val="20"/>
        </w:rPr>
        <w:t>merttendan</w:t>
      </w:r>
      <w:r w:rsidR="00CA30DC" w:rsidRPr="0038286C">
        <w:rPr>
          <w:rFonts w:ascii="Times New Roman" w:hAnsi="Times New Roman" w:cs="Times New Roman"/>
          <w:sz w:val="20"/>
          <w:szCs w:val="20"/>
        </w:rPr>
        <w:t>@</w:t>
      </w:r>
      <w:r w:rsidR="00CA30DC">
        <w:rPr>
          <w:rFonts w:ascii="Times New Roman" w:hAnsi="Times New Roman" w:cs="Times New Roman"/>
          <w:sz w:val="20"/>
          <w:szCs w:val="20"/>
        </w:rPr>
        <w:t>gmail.com</w:t>
      </w:r>
    </w:p>
    <w:p w14:paraId="435C2DBD" w14:textId="77777777" w:rsidR="005B32EF" w:rsidRDefault="005B32EF" w:rsidP="00045632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253825A" w14:textId="77777777" w:rsidR="00853CE0" w:rsidRDefault="00853CE0" w:rsidP="00045632">
      <w:pPr>
        <w:pStyle w:val="NoSpacing"/>
        <w:spacing w:line="48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  <w:sectPr w:rsidR="00853CE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BC969B" w14:textId="77777777" w:rsidR="003A2236" w:rsidRPr="00BD55CE" w:rsidRDefault="003A2236" w:rsidP="003A2236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5159">
        <w:rPr>
          <w:rFonts w:ascii="Times New Roman" w:hAnsi="Times New Roman" w:cs="Times New Roman"/>
          <w:b/>
          <w:sz w:val="20"/>
          <w:szCs w:val="20"/>
        </w:rPr>
        <w:lastRenderedPageBreak/>
        <w:t>Supplementary Table</w:t>
      </w:r>
      <w:r w:rsidRPr="00BD55CE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Pr="00BD55C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umber of progeny from a</w:t>
      </w:r>
      <w:r w:rsidRPr="00F73C69">
        <w:rPr>
          <w:rFonts w:ascii="Times New Roman" w:hAnsi="Times New Roman" w:cs="Times New Roman"/>
          <w:sz w:val="20"/>
          <w:szCs w:val="20"/>
        </w:rPr>
        <w:t xml:space="preserve"> two-factorial breeding schem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73C6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fter consider pedigree records.</w:t>
      </w:r>
      <w:r w:rsidRPr="00F73C69">
        <w:rPr>
          <w:rFonts w:ascii="Times New Roman" w:hAnsi="Times New Roman" w:cs="Times New Roman"/>
          <w:sz w:val="20"/>
          <w:szCs w:val="20"/>
        </w:rPr>
        <w:t xml:space="preserve"> </w:t>
      </w:r>
      <w:r w:rsidRPr="00EE205D">
        <w:rPr>
          <w:rFonts w:ascii="Times New Roman" w:hAnsi="Times New Roman" w:cs="Times New Roman"/>
          <w:b/>
          <w:sz w:val="20"/>
          <w:szCs w:val="20"/>
        </w:rPr>
        <w:t>a)</w:t>
      </w:r>
      <w:r>
        <w:rPr>
          <w:rFonts w:ascii="Times New Roman" w:hAnsi="Times New Roman" w:cs="Times New Roman"/>
          <w:sz w:val="20"/>
          <w:szCs w:val="20"/>
        </w:rPr>
        <w:t xml:space="preserve"> Two fe</w:t>
      </w:r>
      <w:r w:rsidRPr="00F73C69">
        <w:rPr>
          <w:rFonts w:ascii="Times New Roman" w:hAnsi="Times New Roman" w:cs="Times New Roman"/>
          <w:sz w:val="20"/>
          <w:szCs w:val="20"/>
        </w:rPr>
        <w:t>male parents</w:t>
      </w:r>
      <w:r w:rsidRPr="00EC3797">
        <w:rPr>
          <w:rFonts w:ascii="Times New Roman" w:hAnsi="Times New Roman" w:cs="Times New Roman"/>
          <w:sz w:val="20"/>
          <w:szCs w:val="20"/>
          <w:vertAlign w:val="superscript"/>
        </w:rPr>
        <w:t>(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ommon</w:t>
      </w:r>
      <w:r w:rsidRPr="00EC3797">
        <w:rPr>
          <w:rFonts w:ascii="Times New Roman" w:hAnsi="Times New Roman" w:cs="Times New Roman"/>
          <w:sz w:val="20"/>
          <w:szCs w:val="20"/>
          <w:vertAlign w:val="superscript"/>
        </w:rPr>
        <w:t>)</w:t>
      </w:r>
      <w:r w:rsidRPr="00F73C69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red</w:t>
      </w:r>
      <w:r w:rsidRPr="00F73C69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73C69">
        <w:rPr>
          <w:rFonts w:ascii="Times New Roman" w:hAnsi="Times New Roman" w:cs="Times New Roman"/>
          <w:sz w:val="20"/>
          <w:szCs w:val="20"/>
        </w:rPr>
        <w:t>were crossed with</w:t>
      </w:r>
      <w:r>
        <w:rPr>
          <w:rFonts w:ascii="Times New Roman" w:hAnsi="Times New Roman" w:cs="Times New Roman"/>
          <w:sz w:val="20"/>
          <w:szCs w:val="20"/>
        </w:rPr>
        <w:t xml:space="preserve"> 13 </w:t>
      </w:r>
      <w:r w:rsidRPr="00F73C69">
        <w:rPr>
          <w:rFonts w:ascii="Times New Roman" w:hAnsi="Times New Roman" w:cs="Times New Roman"/>
          <w:sz w:val="20"/>
          <w:szCs w:val="20"/>
        </w:rPr>
        <w:t>male parents</w:t>
      </w:r>
      <w:r w:rsidRPr="00EC3797">
        <w:rPr>
          <w:rFonts w:ascii="Times New Roman" w:hAnsi="Times New Roman" w:cs="Times New Roman"/>
          <w:sz w:val="20"/>
          <w:szCs w:val="20"/>
          <w:vertAlign w:val="superscript"/>
        </w:rPr>
        <w:t>(distinctive)</w:t>
      </w:r>
      <w:r w:rsidRPr="00F73C69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blue)</w:t>
      </w:r>
      <w:r w:rsidRPr="00F73C69">
        <w:rPr>
          <w:rFonts w:ascii="Times New Roman" w:hAnsi="Times New Roman" w:cs="Times New Roman"/>
          <w:sz w:val="20"/>
          <w:szCs w:val="20"/>
        </w:rPr>
        <w:t xml:space="preserve">. </w:t>
      </w:r>
      <w:r w:rsidRPr="00EE205D">
        <w:rPr>
          <w:rFonts w:ascii="Times New Roman" w:hAnsi="Times New Roman" w:cs="Times New Roman"/>
          <w:b/>
          <w:sz w:val="20"/>
          <w:szCs w:val="20"/>
        </w:rPr>
        <w:t>b)</w:t>
      </w:r>
      <w:r>
        <w:rPr>
          <w:rFonts w:ascii="Times New Roman" w:hAnsi="Times New Roman" w:cs="Times New Roman"/>
          <w:sz w:val="20"/>
          <w:szCs w:val="20"/>
        </w:rPr>
        <w:t xml:space="preserve"> Thir</w:t>
      </w:r>
      <w:r w:rsidRPr="00F73C69">
        <w:rPr>
          <w:rFonts w:ascii="Times New Roman" w:hAnsi="Times New Roman" w:cs="Times New Roman"/>
          <w:sz w:val="20"/>
          <w:szCs w:val="20"/>
        </w:rPr>
        <w:t xml:space="preserve">teen </w:t>
      </w:r>
      <w:r>
        <w:rPr>
          <w:rFonts w:ascii="Times New Roman" w:hAnsi="Times New Roman" w:cs="Times New Roman"/>
          <w:sz w:val="20"/>
          <w:szCs w:val="20"/>
        </w:rPr>
        <w:t>fe</w:t>
      </w:r>
      <w:r w:rsidRPr="00F73C69">
        <w:rPr>
          <w:rFonts w:ascii="Times New Roman" w:hAnsi="Times New Roman" w:cs="Times New Roman"/>
          <w:sz w:val="20"/>
          <w:szCs w:val="20"/>
        </w:rPr>
        <w:t>male parents</w:t>
      </w:r>
      <w:r w:rsidRPr="00EC3797">
        <w:rPr>
          <w:rFonts w:ascii="Times New Roman" w:hAnsi="Times New Roman" w:cs="Times New Roman"/>
          <w:sz w:val="20"/>
          <w:szCs w:val="20"/>
          <w:vertAlign w:val="superscript"/>
        </w:rPr>
        <w:t>(distinctive)</w:t>
      </w:r>
      <w:r w:rsidRPr="00F73C69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red</w:t>
      </w:r>
      <w:r w:rsidRPr="00F73C69">
        <w:rPr>
          <w:rFonts w:ascii="Times New Roman" w:hAnsi="Times New Roman" w:cs="Times New Roman"/>
          <w:sz w:val="20"/>
          <w:szCs w:val="20"/>
        </w:rPr>
        <w:t xml:space="preserve">) </w:t>
      </w:r>
      <w:r>
        <w:rPr>
          <w:rFonts w:ascii="Times New Roman" w:hAnsi="Times New Roman" w:cs="Times New Roman"/>
          <w:sz w:val="20"/>
          <w:szCs w:val="20"/>
        </w:rPr>
        <w:t xml:space="preserve">were </w:t>
      </w:r>
      <w:r w:rsidRPr="00F73C69">
        <w:rPr>
          <w:rFonts w:ascii="Times New Roman" w:hAnsi="Times New Roman" w:cs="Times New Roman"/>
          <w:sz w:val="20"/>
          <w:szCs w:val="20"/>
        </w:rPr>
        <w:t>crossed with t</w:t>
      </w:r>
      <w:r>
        <w:rPr>
          <w:rFonts w:ascii="Times New Roman" w:hAnsi="Times New Roman" w:cs="Times New Roman"/>
          <w:sz w:val="20"/>
          <w:szCs w:val="20"/>
        </w:rPr>
        <w:t xml:space="preserve">hree </w:t>
      </w:r>
      <w:r w:rsidRPr="00F73C69">
        <w:rPr>
          <w:rFonts w:ascii="Times New Roman" w:hAnsi="Times New Roman" w:cs="Times New Roman"/>
          <w:sz w:val="20"/>
          <w:szCs w:val="20"/>
        </w:rPr>
        <w:t>male cultivars</w:t>
      </w:r>
      <w:r w:rsidRPr="00EC3797">
        <w:rPr>
          <w:rFonts w:ascii="Times New Roman" w:hAnsi="Times New Roman" w:cs="Times New Roman"/>
          <w:sz w:val="20"/>
          <w:szCs w:val="20"/>
          <w:vertAlign w:val="superscript"/>
        </w:rPr>
        <w:t>(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ommon</w:t>
      </w:r>
      <w:r w:rsidRPr="00EC3797">
        <w:rPr>
          <w:rFonts w:ascii="Times New Roman" w:hAnsi="Times New Roman" w:cs="Times New Roman"/>
          <w:sz w:val="20"/>
          <w:szCs w:val="20"/>
          <w:vertAlign w:val="superscript"/>
        </w:rPr>
        <w:t>)</w:t>
      </w:r>
      <w:r w:rsidRPr="00F73C69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blue</w:t>
      </w:r>
      <w:r w:rsidRPr="00F73C69">
        <w:rPr>
          <w:rFonts w:ascii="Times New Roman" w:hAnsi="Times New Roman" w:cs="Times New Roman"/>
          <w:sz w:val="20"/>
          <w:szCs w:val="20"/>
        </w:rPr>
        <w:t xml:space="preserve">). </w:t>
      </w:r>
      <w:r w:rsidRPr="00BD55CE">
        <w:rPr>
          <w:rFonts w:ascii="Times New Roman" w:hAnsi="Times New Roman" w:cs="Times New Roman"/>
          <w:sz w:val="20"/>
          <w:szCs w:val="20"/>
        </w:rPr>
        <w:t xml:space="preserve">It should be noted that the 13 male parents in </w:t>
      </w:r>
      <w:r w:rsidRPr="00EE205D">
        <w:rPr>
          <w:rFonts w:ascii="Times New Roman" w:hAnsi="Times New Roman" w:cs="Times New Roman"/>
          <w:b/>
          <w:sz w:val="20"/>
          <w:szCs w:val="20"/>
        </w:rPr>
        <w:t>(a)</w:t>
      </w:r>
      <w:r w:rsidRPr="00BD55CE">
        <w:rPr>
          <w:rFonts w:ascii="Times New Roman" w:hAnsi="Times New Roman" w:cs="Times New Roman"/>
          <w:sz w:val="20"/>
          <w:szCs w:val="20"/>
        </w:rPr>
        <w:t xml:space="preserve"> and the 13 </w:t>
      </w:r>
      <w:r>
        <w:rPr>
          <w:rFonts w:ascii="Times New Roman" w:hAnsi="Times New Roman" w:cs="Times New Roman"/>
          <w:sz w:val="20"/>
          <w:szCs w:val="20"/>
        </w:rPr>
        <w:t>fe</w:t>
      </w:r>
      <w:r w:rsidRPr="00BD55CE">
        <w:rPr>
          <w:rFonts w:ascii="Times New Roman" w:hAnsi="Times New Roman" w:cs="Times New Roman"/>
          <w:sz w:val="20"/>
          <w:szCs w:val="20"/>
        </w:rPr>
        <w:t xml:space="preserve">male parents in </w:t>
      </w:r>
      <w:r w:rsidRPr="00EE205D">
        <w:rPr>
          <w:rFonts w:ascii="Times New Roman" w:hAnsi="Times New Roman" w:cs="Times New Roman"/>
          <w:b/>
          <w:sz w:val="20"/>
          <w:szCs w:val="20"/>
        </w:rPr>
        <w:t>(b)</w:t>
      </w:r>
      <w:r w:rsidRPr="00BD55CE">
        <w:rPr>
          <w:rFonts w:ascii="Times New Roman" w:hAnsi="Times New Roman" w:cs="Times New Roman"/>
          <w:sz w:val="20"/>
          <w:szCs w:val="20"/>
        </w:rPr>
        <w:t xml:space="preserve"> s</w:t>
      </w:r>
      <w:r>
        <w:rPr>
          <w:rFonts w:ascii="Times New Roman" w:hAnsi="Times New Roman" w:cs="Times New Roman"/>
          <w:sz w:val="20"/>
          <w:szCs w:val="20"/>
        </w:rPr>
        <w:t xml:space="preserve">hared the same ancestor within a row, </w:t>
      </w:r>
      <w:r w:rsidRPr="00BD55CE">
        <w:rPr>
          <w:rFonts w:ascii="Times New Roman" w:hAnsi="Times New Roman" w:cs="Times New Roman"/>
          <w:sz w:val="20"/>
          <w:szCs w:val="20"/>
        </w:rPr>
        <w:t>represented in grey. For instance,</w:t>
      </w:r>
      <w:r w:rsidRPr="00952738">
        <w:rPr>
          <w:rFonts w:ascii="Times New Roman" w:hAnsi="Times New Roman" w:cs="Times New Roman"/>
          <w:sz w:val="20"/>
          <w:szCs w:val="20"/>
        </w:rPr>
        <w:t xml:space="preserve"> </w:t>
      </w:r>
      <w:r w:rsidRPr="002209AF">
        <w:rPr>
          <w:rFonts w:ascii="Times New Roman" w:hAnsi="Times New Roman" w:cs="Times New Roman"/>
          <w:sz w:val="20"/>
          <w:szCs w:val="20"/>
        </w:rPr>
        <w:t>“</w:t>
      </w:r>
      <w:r w:rsidRPr="002209AF"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en-NZ"/>
        </w:rPr>
        <w:t>AA-D02-02-M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en-NZ"/>
        </w:rPr>
        <w:t xml:space="preserve">” </w:t>
      </w:r>
      <w:r>
        <w:rPr>
          <w:rFonts w:ascii="Times New Roman" w:hAnsi="Times New Roman" w:cs="Times New Roman"/>
          <w:sz w:val="20"/>
          <w:szCs w:val="20"/>
        </w:rPr>
        <w:t>and “</w:t>
      </w:r>
      <w:r w:rsidRPr="002209AF"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en-NZ"/>
        </w:rPr>
        <w:t>AA-D02-01-F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en-NZ"/>
        </w:rPr>
        <w:t>”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D55CE">
        <w:rPr>
          <w:rFonts w:ascii="Times New Roman" w:hAnsi="Times New Roman" w:cs="Times New Roman"/>
          <w:sz w:val="20"/>
          <w:szCs w:val="20"/>
        </w:rPr>
        <w:t xml:space="preserve">were selections from the same original cross, and consequently, they shared </w:t>
      </w:r>
      <w:r>
        <w:rPr>
          <w:rFonts w:ascii="Times New Roman" w:hAnsi="Times New Roman" w:cs="Times New Roman"/>
          <w:sz w:val="20"/>
          <w:szCs w:val="20"/>
        </w:rPr>
        <w:t>the</w:t>
      </w:r>
      <w:r w:rsidRPr="00BD55CE">
        <w:rPr>
          <w:rFonts w:ascii="Times New Roman" w:hAnsi="Times New Roman" w:cs="Times New Roman"/>
          <w:sz w:val="20"/>
          <w:szCs w:val="20"/>
        </w:rPr>
        <w:t xml:space="preserve"> ancestors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en-NZ"/>
        </w:rPr>
        <w:t>(“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NZ"/>
        </w:rPr>
        <w:t xml:space="preserve">Actinidia arguta </w:t>
      </w:r>
      <w:r w:rsidRPr="002209AF">
        <w:rPr>
          <w:rFonts w:ascii="Times New Roman" w:hAnsi="Times New Roman" w:cs="Times New Roman"/>
          <w:iCs/>
          <w:color w:val="000000" w:themeColor="text1"/>
          <w:sz w:val="20"/>
          <w:szCs w:val="20"/>
          <w:lang w:eastAsia="en-NZ"/>
        </w:rPr>
        <w:t>D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:lang w:eastAsia="en-NZ"/>
        </w:rPr>
        <w:t>”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en-NZ"/>
        </w:rPr>
        <w:t>, “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NZ"/>
        </w:rPr>
        <w:t xml:space="preserve">A. arguta </w:t>
      </w:r>
      <w:r w:rsidRPr="002209AF">
        <w:rPr>
          <w:rFonts w:ascii="Times New Roman" w:hAnsi="Times New Roman" w:cs="Times New Roman"/>
          <w:iCs/>
          <w:color w:val="000000" w:themeColor="text1"/>
          <w:sz w:val="20"/>
          <w:szCs w:val="20"/>
          <w:lang w:eastAsia="en-NZ"/>
        </w:rPr>
        <w:t>02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:lang w:eastAsia="en-NZ"/>
        </w:rPr>
        <w:t>”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en-NZ"/>
        </w:rPr>
        <w:t>)</w:t>
      </w:r>
      <w:r>
        <w:rPr>
          <w:rFonts w:ascii="Times New Roman" w:hAnsi="Times New Roman" w:cs="Times New Roman"/>
          <w:sz w:val="20"/>
          <w:szCs w:val="20"/>
        </w:rPr>
        <w:t>. The number of progeny indicates successful crosses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1559"/>
        <w:gridCol w:w="1559"/>
        <w:gridCol w:w="1559"/>
        <w:gridCol w:w="1559"/>
        <w:gridCol w:w="1505"/>
        <w:gridCol w:w="1756"/>
      </w:tblGrid>
      <w:tr w:rsidR="003A2236" w:rsidRPr="00BD55CE" w14:paraId="76F1926E" w14:textId="77777777" w:rsidTr="0024344A">
        <w:trPr>
          <w:trHeight w:val="113"/>
        </w:trPr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15EA7EF8" w14:textId="77777777" w:rsidR="003A2236" w:rsidRPr="00BD55CE" w:rsidRDefault="003A2236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/>
                <w:sz w:val="20"/>
                <w:szCs w:val="20"/>
                <w:lang w:eastAsia="en-NZ"/>
              </w:rPr>
              <w:t>a)</w:t>
            </w:r>
          </w:p>
        </w:tc>
        <w:tc>
          <w:tcPr>
            <w:tcW w:w="4677" w:type="dxa"/>
            <w:gridSpan w:val="3"/>
          </w:tcPr>
          <w:p w14:paraId="6015AE95" w14:textId="77777777" w:rsidR="003A2236" w:rsidRPr="00BD55CE" w:rsidRDefault="003A2236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NZ"/>
              </w:rPr>
            </w:pPr>
          </w:p>
        </w:tc>
        <w:tc>
          <w:tcPr>
            <w:tcW w:w="6379" w:type="dxa"/>
            <w:gridSpan w:val="4"/>
            <w:shd w:val="clear" w:color="auto" w:fill="auto"/>
            <w:noWrap/>
            <w:vAlign w:val="center"/>
          </w:tcPr>
          <w:p w14:paraId="3AD776B3" w14:textId="77777777" w:rsidR="003A2236" w:rsidRPr="00BD55CE" w:rsidRDefault="003A2236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/>
                <w:sz w:val="20"/>
                <w:szCs w:val="20"/>
                <w:lang w:eastAsia="en-NZ"/>
              </w:rPr>
              <w:t>b)</w:t>
            </w:r>
          </w:p>
        </w:tc>
      </w:tr>
      <w:tr w:rsidR="003A2236" w:rsidRPr="00BD55CE" w14:paraId="2F1DDB0B" w14:textId="77777777" w:rsidTr="0024344A">
        <w:trPr>
          <w:trHeight w:val="113"/>
        </w:trPr>
        <w:tc>
          <w:tcPr>
            <w:tcW w:w="2552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8B43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/>
                <w:sz w:val="20"/>
                <w:szCs w:val="20"/>
                <w:lang w:eastAsia="en-NZ"/>
              </w:rPr>
              <w:t>Ancestor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6A4237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/>
                <w:sz w:val="20"/>
                <w:szCs w:val="20"/>
                <w:lang w:eastAsia="en-NZ"/>
              </w:rPr>
              <w:t>Mother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77AE64A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B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E1621B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</w:t>
            </w:r>
            <w:r w:rsidRPr="003619B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</w:t>
            </w:r>
          </w:p>
        </w:tc>
        <w:tc>
          <w:tcPr>
            <w:tcW w:w="6379" w:type="dxa"/>
            <w:gridSpan w:val="4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4DC9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A2236" w:rsidRPr="00BD55CE" w14:paraId="2B5FD7B3" w14:textId="77777777" w:rsidTr="0024344A">
        <w:trPr>
          <w:trHeight w:val="113"/>
        </w:trPr>
        <w:tc>
          <w:tcPr>
            <w:tcW w:w="2552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0DFA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49EAE8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/>
                <w:sz w:val="20"/>
                <w:szCs w:val="20"/>
                <w:lang w:eastAsia="en-NZ"/>
              </w:rPr>
              <w:t>Fath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C56F28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 </w:t>
            </w:r>
            <w:r w:rsidRPr="005E3A41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461B74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 </w:t>
            </w:r>
            <w:r w:rsidRPr="005E3A41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1</w:t>
            </w:r>
          </w:p>
        </w:tc>
        <w:tc>
          <w:tcPr>
            <w:tcW w:w="6379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D8AB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A2236" w:rsidRPr="00BD55CE" w14:paraId="17A6E3FC" w14:textId="77777777" w:rsidTr="0024344A">
        <w:trPr>
          <w:trHeight w:val="113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E2B95F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/>
                <w:sz w:val="20"/>
                <w:szCs w:val="20"/>
                <w:lang w:eastAsia="en-NZ"/>
              </w:rPr>
              <w:t>Mothe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EE2A59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/>
                <w:sz w:val="20"/>
                <w:szCs w:val="20"/>
                <w:lang w:eastAsia="en-NZ"/>
              </w:rPr>
              <w:t>Fathe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5DB5656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  <w:t>Male Par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  <w:t xml:space="preserve"> </w:t>
            </w:r>
            <w:r w:rsidRPr="00524E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NZ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NZ"/>
              </w:rPr>
              <w:t>distinctive</w:t>
            </w:r>
            <w:r w:rsidRPr="00524E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NZ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8BF3B3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  <w:t>Female Par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  <w:t xml:space="preserve"> </w:t>
            </w:r>
            <w:r w:rsidRPr="00524E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NZ"/>
              </w:rPr>
              <w:t>(common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6110314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  <w:t>Female Par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  <w:t xml:space="preserve"> </w:t>
            </w:r>
            <w:r w:rsidRPr="00524E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NZ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NZ"/>
              </w:rPr>
              <w:t>distinctive</w:t>
            </w:r>
            <w:r w:rsidRPr="00524E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NZ"/>
              </w:rPr>
              <w:t>)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E312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  <w:t>Male Par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  <w:t xml:space="preserve"> </w:t>
            </w:r>
            <w:r w:rsidRPr="00524E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NZ"/>
              </w:rPr>
              <w:t>(common)</w:t>
            </w:r>
          </w:p>
        </w:tc>
      </w:tr>
      <w:tr w:rsidR="003A2236" w:rsidRPr="00BD55CE" w14:paraId="64A64443" w14:textId="77777777" w:rsidTr="0024344A">
        <w:trPr>
          <w:trHeight w:val="113"/>
        </w:trPr>
        <w:tc>
          <w:tcPr>
            <w:tcW w:w="1276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78850818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9480D9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</w:tcBorders>
            <w:vAlign w:val="center"/>
          </w:tcPr>
          <w:p w14:paraId="361FCFB0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shd w:val="clear" w:color="auto" w:fill="FF0000"/>
            <w:vAlign w:val="center"/>
          </w:tcPr>
          <w:p w14:paraId="7D6F5805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-B07-01-F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14:paraId="3390A3CA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-</w:t>
            </w:r>
            <w:r w:rsidRPr="003619B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1-03-F</w:t>
            </w:r>
          </w:p>
        </w:tc>
        <w:tc>
          <w:tcPr>
            <w:tcW w:w="1559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4C7B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shd w:val="clear" w:color="auto" w:fill="AABFFF"/>
            <w:noWrap/>
            <w:vAlign w:val="center"/>
            <w:hideMark/>
          </w:tcPr>
          <w:p w14:paraId="40CAEB31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 </w:t>
            </w:r>
            <w:r w:rsidRPr="005E3A41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1505" w:type="dxa"/>
            <w:shd w:val="clear" w:color="auto" w:fill="AABFFF"/>
            <w:noWrap/>
            <w:vAlign w:val="center"/>
            <w:hideMark/>
          </w:tcPr>
          <w:p w14:paraId="43AD8ED7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 </w:t>
            </w:r>
            <w:r w:rsidRPr="005E3A41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7</w:t>
            </w:r>
          </w:p>
        </w:tc>
        <w:tc>
          <w:tcPr>
            <w:tcW w:w="1756" w:type="dxa"/>
            <w:shd w:val="clear" w:color="auto" w:fill="AABFFF"/>
            <w:vAlign w:val="center"/>
          </w:tcPr>
          <w:p w14:paraId="744DB85A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6265A3">
              <w:rPr>
                <w:rFonts w:ascii="Times New Roman" w:hAnsi="Times New Roman" w:cs="Times New Roman"/>
                <w:bCs/>
                <w:i/>
                <w:sz w:val="20"/>
                <w:szCs w:val="20"/>
                <w:lang w:eastAsia="en-NZ"/>
              </w:rPr>
              <w:t>A. melanandr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  <w:t xml:space="preserve"> 01</w:t>
            </w:r>
          </w:p>
        </w:tc>
      </w:tr>
      <w:tr w:rsidR="003A2236" w:rsidRPr="00BD55CE" w14:paraId="7F570C48" w14:textId="77777777" w:rsidTr="0024344A">
        <w:trPr>
          <w:trHeight w:val="113"/>
        </w:trPr>
        <w:tc>
          <w:tcPr>
            <w:tcW w:w="1276" w:type="dxa"/>
            <w:shd w:val="clear" w:color="000000" w:fill="D9D9D9"/>
            <w:noWrap/>
            <w:vAlign w:val="center"/>
            <w:hideMark/>
          </w:tcPr>
          <w:p w14:paraId="5995AA03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A80F9A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 </w:t>
            </w:r>
            <w:r w:rsidRPr="005E3A41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ABFFF"/>
            <w:vAlign w:val="center"/>
          </w:tcPr>
          <w:p w14:paraId="136B70F9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1-02-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D9B4C2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F84814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14F1D354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  <w:t>AA-C01-01-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44E980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1ABE9EE1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0</w:t>
            </w:r>
          </w:p>
        </w:tc>
        <w:tc>
          <w:tcPr>
            <w:tcW w:w="1756" w:type="dxa"/>
            <w:vAlign w:val="center"/>
          </w:tcPr>
          <w:p w14:paraId="1DE1ED3D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27</w:t>
            </w:r>
          </w:p>
        </w:tc>
      </w:tr>
      <w:tr w:rsidR="003A2236" w:rsidRPr="00BD55CE" w14:paraId="654AEA67" w14:textId="77777777" w:rsidTr="0024344A">
        <w:trPr>
          <w:trHeight w:val="113"/>
        </w:trPr>
        <w:tc>
          <w:tcPr>
            <w:tcW w:w="1276" w:type="dxa"/>
            <w:shd w:val="clear" w:color="000000" w:fill="D9D9D9"/>
            <w:noWrap/>
            <w:hideMark/>
          </w:tcPr>
          <w:p w14:paraId="497F1F2A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731A1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</w:t>
            </w:r>
            <w:r w:rsidRPr="00731A1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DB7596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 </w:t>
            </w:r>
            <w:r w:rsidRPr="005E3A41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ABFFF"/>
            <w:vAlign w:val="center"/>
          </w:tcPr>
          <w:p w14:paraId="7A3AC179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2-01-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1D31D3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0D30A9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1710A867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192532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0B4EEB1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756" w:type="dxa"/>
            <w:vAlign w:val="center"/>
          </w:tcPr>
          <w:p w14:paraId="1835DC23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A2236" w:rsidRPr="00BD55CE" w14:paraId="630AAA65" w14:textId="77777777" w:rsidTr="0024344A">
        <w:trPr>
          <w:trHeight w:val="113"/>
        </w:trPr>
        <w:tc>
          <w:tcPr>
            <w:tcW w:w="1276" w:type="dxa"/>
            <w:shd w:val="clear" w:color="000000" w:fill="D9D9D9"/>
            <w:noWrap/>
            <w:hideMark/>
          </w:tcPr>
          <w:p w14:paraId="060F5A65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731A1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</w:t>
            </w:r>
            <w:r w:rsidRPr="00731A1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0B9A87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 </w:t>
            </w:r>
            <w:r w:rsidRPr="005E3A41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ABFFF"/>
            <w:vAlign w:val="center"/>
          </w:tcPr>
          <w:p w14:paraId="5633EB9B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2-02-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E28CDA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423E1F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3E55E435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20A0E5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7EC92A49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756" w:type="dxa"/>
            <w:vAlign w:val="center"/>
          </w:tcPr>
          <w:p w14:paraId="06681C19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A2236" w:rsidRPr="00BD55CE" w14:paraId="687F425D" w14:textId="77777777" w:rsidTr="0024344A">
        <w:trPr>
          <w:trHeight w:val="113"/>
        </w:trPr>
        <w:tc>
          <w:tcPr>
            <w:tcW w:w="1276" w:type="dxa"/>
            <w:shd w:val="clear" w:color="000000" w:fill="D9D9D9"/>
            <w:noWrap/>
            <w:hideMark/>
          </w:tcPr>
          <w:p w14:paraId="2B37D130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731A1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</w:t>
            </w:r>
            <w:r w:rsidRPr="00731A1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D9D9D9"/>
            <w:noWrap/>
            <w:hideMark/>
          </w:tcPr>
          <w:p w14:paraId="1760F8E1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7558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 </w:t>
            </w:r>
            <w:r w:rsidRPr="00A7558E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ABFFF"/>
            <w:vAlign w:val="center"/>
          </w:tcPr>
          <w:p w14:paraId="7E388C6D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3</w:t>
            </w: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0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7036BE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F10EB0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2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43CD2C7C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  <w:t>AA-C03-01-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3073E1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2ADA489F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1756" w:type="dxa"/>
            <w:vAlign w:val="center"/>
          </w:tcPr>
          <w:p w14:paraId="1320B2FD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16</w:t>
            </w:r>
          </w:p>
        </w:tc>
      </w:tr>
      <w:tr w:rsidR="003A2236" w:rsidRPr="00BD55CE" w14:paraId="15DE1FB1" w14:textId="77777777" w:rsidTr="0024344A">
        <w:trPr>
          <w:trHeight w:val="113"/>
        </w:trPr>
        <w:tc>
          <w:tcPr>
            <w:tcW w:w="1276" w:type="dxa"/>
            <w:shd w:val="clear" w:color="000000" w:fill="D9D9D9"/>
            <w:noWrap/>
            <w:hideMark/>
          </w:tcPr>
          <w:p w14:paraId="7521DB4C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731A1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</w:t>
            </w:r>
            <w:r w:rsidRPr="00731A1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D9D9D9"/>
            <w:noWrap/>
            <w:hideMark/>
          </w:tcPr>
          <w:p w14:paraId="2EE6F9EE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A7558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 </w:t>
            </w:r>
            <w:r w:rsidRPr="00A7558E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ABFFF"/>
            <w:vAlign w:val="center"/>
          </w:tcPr>
          <w:p w14:paraId="6E0EFB19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C3CD8A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B110DC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14E086B7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  <w:t>AA-C03-02-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9CD634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6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0FD23374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1756" w:type="dxa"/>
            <w:vAlign w:val="center"/>
          </w:tcPr>
          <w:p w14:paraId="0E0CA337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13</w:t>
            </w:r>
          </w:p>
        </w:tc>
      </w:tr>
      <w:tr w:rsidR="003A2236" w:rsidRPr="00BD55CE" w14:paraId="7329441A" w14:textId="77777777" w:rsidTr="0024344A">
        <w:trPr>
          <w:trHeight w:val="113"/>
        </w:trPr>
        <w:tc>
          <w:tcPr>
            <w:tcW w:w="1276" w:type="dxa"/>
            <w:shd w:val="clear" w:color="000000" w:fill="D9D9D9"/>
            <w:noWrap/>
            <w:hideMark/>
          </w:tcPr>
          <w:p w14:paraId="05729150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731A1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</w:t>
            </w:r>
            <w:r w:rsidRPr="00731A1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3D4C88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 </w:t>
            </w:r>
            <w:r w:rsidRPr="005E3A41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ABFFF"/>
            <w:vAlign w:val="center"/>
          </w:tcPr>
          <w:p w14:paraId="25ADC62A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4-02-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97FB0C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86C144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4FB13999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4-01-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FB9200" w14:textId="77777777" w:rsidR="003A2236" w:rsidRPr="00B70D7E" w:rsidRDefault="00D66AB3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3A1CE7A9" w14:textId="77777777" w:rsidR="003A2236" w:rsidRPr="00B70D7E" w:rsidRDefault="00D66AB3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2</w:t>
            </w:r>
          </w:p>
        </w:tc>
        <w:tc>
          <w:tcPr>
            <w:tcW w:w="1756" w:type="dxa"/>
            <w:vAlign w:val="center"/>
          </w:tcPr>
          <w:p w14:paraId="01F01A30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8</w:t>
            </w:r>
          </w:p>
        </w:tc>
      </w:tr>
      <w:tr w:rsidR="003A2236" w:rsidRPr="00BD55CE" w14:paraId="7F175E34" w14:textId="77777777" w:rsidTr="0024344A">
        <w:trPr>
          <w:trHeight w:val="113"/>
        </w:trPr>
        <w:tc>
          <w:tcPr>
            <w:tcW w:w="1276" w:type="dxa"/>
            <w:shd w:val="clear" w:color="000000" w:fill="D9D9D9"/>
            <w:noWrap/>
            <w:hideMark/>
          </w:tcPr>
          <w:p w14:paraId="1126A125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731A1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</w:t>
            </w:r>
            <w:r w:rsidRPr="00731A1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00D10D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 </w:t>
            </w:r>
            <w:r w:rsidRPr="005E3A41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ABFFF"/>
            <w:vAlign w:val="center"/>
          </w:tcPr>
          <w:p w14:paraId="44609393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5-02-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0A3C8D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C1D85F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6696849C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5-01-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6A352E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0086FDC2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19</w:t>
            </w:r>
          </w:p>
        </w:tc>
        <w:tc>
          <w:tcPr>
            <w:tcW w:w="1756" w:type="dxa"/>
            <w:vAlign w:val="center"/>
          </w:tcPr>
          <w:p w14:paraId="55C198FF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7</w:t>
            </w:r>
          </w:p>
        </w:tc>
      </w:tr>
      <w:tr w:rsidR="003A2236" w:rsidRPr="00BD55CE" w14:paraId="4450C131" w14:textId="77777777" w:rsidTr="0024344A">
        <w:trPr>
          <w:trHeight w:val="113"/>
        </w:trPr>
        <w:tc>
          <w:tcPr>
            <w:tcW w:w="1276" w:type="dxa"/>
            <w:shd w:val="clear" w:color="000000" w:fill="D9D9D9"/>
            <w:noWrap/>
            <w:hideMark/>
          </w:tcPr>
          <w:p w14:paraId="3E85E7F4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731A1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</w:t>
            </w:r>
            <w:r w:rsidRPr="00731A1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20473F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 </w:t>
            </w:r>
            <w:r w:rsidRPr="005E3A41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ABFFF"/>
            <w:vAlign w:val="center"/>
          </w:tcPr>
          <w:p w14:paraId="1B59F9EE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6-01-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D5E238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54787A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189EBD02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C5C3A8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9EFB3E8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756" w:type="dxa"/>
            <w:vAlign w:val="center"/>
          </w:tcPr>
          <w:p w14:paraId="2BD5CE1C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A2236" w:rsidRPr="00BD55CE" w14:paraId="6D496E3F" w14:textId="77777777" w:rsidTr="0024344A">
        <w:trPr>
          <w:trHeight w:val="113"/>
        </w:trPr>
        <w:tc>
          <w:tcPr>
            <w:tcW w:w="1276" w:type="dxa"/>
            <w:shd w:val="clear" w:color="000000" w:fill="D9D9D9"/>
            <w:noWrap/>
            <w:vAlign w:val="center"/>
            <w:hideMark/>
          </w:tcPr>
          <w:p w14:paraId="69105767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D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D9D9D9"/>
            <w:noWrap/>
            <w:hideMark/>
          </w:tcPr>
          <w:p w14:paraId="32F60C1F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0545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 </w:t>
            </w:r>
            <w:r w:rsidRPr="00054544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ABFFF"/>
            <w:vAlign w:val="center"/>
          </w:tcPr>
          <w:p w14:paraId="243BC4D9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FB8C87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4AECC4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4969C6E3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1-01-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FFC854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64B544DC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756" w:type="dxa"/>
            <w:vAlign w:val="center"/>
          </w:tcPr>
          <w:p w14:paraId="191F9FFD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A2236" w:rsidRPr="00BD55CE" w14:paraId="427A0460" w14:textId="77777777" w:rsidTr="0024344A">
        <w:trPr>
          <w:trHeight w:val="113"/>
        </w:trPr>
        <w:tc>
          <w:tcPr>
            <w:tcW w:w="1276" w:type="dxa"/>
            <w:shd w:val="clear" w:color="000000" w:fill="D9D9D9"/>
            <w:noWrap/>
            <w:hideMark/>
          </w:tcPr>
          <w:p w14:paraId="35174FB6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B263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</w:t>
            </w:r>
            <w:r w:rsidRPr="00B2634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D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D9D9D9"/>
            <w:noWrap/>
            <w:hideMark/>
          </w:tcPr>
          <w:p w14:paraId="5A59D773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0545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 </w:t>
            </w:r>
            <w:r w:rsidRPr="00054544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ABFFF"/>
            <w:vAlign w:val="center"/>
          </w:tcPr>
          <w:p w14:paraId="43AB4AEB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65E1AE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8F8E8D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665C95DB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1-02-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EDDC36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0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2825BB71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0</w:t>
            </w:r>
          </w:p>
        </w:tc>
        <w:tc>
          <w:tcPr>
            <w:tcW w:w="1756" w:type="dxa"/>
            <w:vAlign w:val="center"/>
          </w:tcPr>
          <w:p w14:paraId="4A949DE4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10</w:t>
            </w:r>
          </w:p>
        </w:tc>
      </w:tr>
      <w:tr w:rsidR="003A2236" w:rsidRPr="00BD55CE" w14:paraId="59551A36" w14:textId="77777777" w:rsidTr="0024344A">
        <w:trPr>
          <w:trHeight w:val="113"/>
        </w:trPr>
        <w:tc>
          <w:tcPr>
            <w:tcW w:w="1276" w:type="dxa"/>
            <w:shd w:val="clear" w:color="000000" w:fill="D9D9D9"/>
            <w:noWrap/>
            <w:hideMark/>
          </w:tcPr>
          <w:p w14:paraId="5E06BAD4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B263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</w:t>
            </w:r>
            <w:r w:rsidRPr="00B2634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D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3A3CB2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 </w:t>
            </w:r>
            <w:r w:rsidRPr="005E3A41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ABFFF"/>
            <w:vAlign w:val="center"/>
          </w:tcPr>
          <w:p w14:paraId="2C373ECC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2-02-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70F28C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15C7EA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14A33ACC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2-01-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134EF8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60C95609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1756" w:type="dxa"/>
            <w:vAlign w:val="center"/>
          </w:tcPr>
          <w:p w14:paraId="26F67E39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2</w:t>
            </w:r>
          </w:p>
        </w:tc>
      </w:tr>
      <w:tr w:rsidR="003A2236" w:rsidRPr="00BD55CE" w14:paraId="12833A8B" w14:textId="77777777" w:rsidTr="0024344A">
        <w:trPr>
          <w:trHeight w:val="113"/>
        </w:trPr>
        <w:tc>
          <w:tcPr>
            <w:tcW w:w="1276" w:type="dxa"/>
            <w:shd w:val="clear" w:color="000000" w:fill="D9D9D9"/>
            <w:noWrap/>
            <w:hideMark/>
          </w:tcPr>
          <w:p w14:paraId="30DB6ABA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B263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</w:t>
            </w:r>
            <w:r w:rsidRPr="00B2634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D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9A24A1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 </w:t>
            </w:r>
            <w:r w:rsidRPr="005E3A41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ABFFF"/>
            <w:vAlign w:val="center"/>
          </w:tcPr>
          <w:p w14:paraId="707C2421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82F8B4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8BEED3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4F5601E6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4-01-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93A81A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6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08A4B53B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1756" w:type="dxa"/>
            <w:vAlign w:val="center"/>
          </w:tcPr>
          <w:p w14:paraId="31C94C5C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7</w:t>
            </w:r>
          </w:p>
        </w:tc>
      </w:tr>
      <w:tr w:rsidR="003A2236" w:rsidRPr="00BD55CE" w14:paraId="58A9EF01" w14:textId="77777777" w:rsidTr="0024344A">
        <w:trPr>
          <w:trHeight w:val="113"/>
        </w:trPr>
        <w:tc>
          <w:tcPr>
            <w:tcW w:w="1276" w:type="dxa"/>
            <w:shd w:val="clear" w:color="000000" w:fill="D9D9D9"/>
            <w:noWrap/>
            <w:hideMark/>
          </w:tcPr>
          <w:p w14:paraId="4F69A729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B263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</w:t>
            </w:r>
            <w:r w:rsidRPr="00B2634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D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3EA05F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 </w:t>
            </w:r>
            <w:r w:rsidRPr="005E3A41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ABFFF"/>
            <w:vAlign w:val="center"/>
          </w:tcPr>
          <w:p w14:paraId="349B1323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5-01-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39E927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B242EE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15BE5C10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DE7CBF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C64884C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756" w:type="dxa"/>
            <w:vAlign w:val="center"/>
          </w:tcPr>
          <w:p w14:paraId="67CDAE70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A2236" w:rsidRPr="00BD55CE" w14:paraId="4328705D" w14:textId="77777777" w:rsidTr="0024344A">
        <w:trPr>
          <w:trHeight w:val="113"/>
        </w:trPr>
        <w:tc>
          <w:tcPr>
            <w:tcW w:w="1276" w:type="dxa"/>
            <w:shd w:val="clear" w:color="000000" w:fill="D9D9D9"/>
            <w:noWrap/>
            <w:hideMark/>
          </w:tcPr>
          <w:p w14:paraId="0A42DDEC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B263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</w:t>
            </w:r>
            <w:r w:rsidRPr="00B2634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D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485112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 </w:t>
            </w:r>
            <w:r w:rsidRPr="005E3A41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ABFFF"/>
            <w:vAlign w:val="center"/>
          </w:tcPr>
          <w:p w14:paraId="6B5AEB11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6-02-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F8C89D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34F5FD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22CDEBA4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6-01-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D5A873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2FAC349F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756" w:type="dxa"/>
            <w:vAlign w:val="center"/>
          </w:tcPr>
          <w:p w14:paraId="7C6B805D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A2236" w:rsidRPr="00BD55CE" w14:paraId="1754733C" w14:textId="77777777" w:rsidTr="0024344A">
        <w:trPr>
          <w:trHeight w:val="113"/>
        </w:trPr>
        <w:tc>
          <w:tcPr>
            <w:tcW w:w="1276" w:type="dxa"/>
            <w:shd w:val="clear" w:color="000000" w:fill="D9D9D9"/>
            <w:noWrap/>
            <w:hideMark/>
          </w:tcPr>
          <w:p w14:paraId="016B6DF1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B263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</w:t>
            </w:r>
            <w:r w:rsidRPr="00B2634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D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D9D9D9"/>
            <w:noWrap/>
            <w:hideMark/>
          </w:tcPr>
          <w:p w14:paraId="116554FA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3C421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 </w:t>
            </w:r>
            <w:r w:rsidRPr="003C4217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ABFFF"/>
            <w:vAlign w:val="center"/>
          </w:tcPr>
          <w:p w14:paraId="7779A48E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7-02-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AAC799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B7F8F3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2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66D636E0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7-01-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041CD9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0FD389C6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20</w:t>
            </w:r>
          </w:p>
        </w:tc>
        <w:tc>
          <w:tcPr>
            <w:tcW w:w="1756" w:type="dxa"/>
            <w:vAlign w:val="center"/>
          </w:tcPr>
          <w:p w14:paraId="41593BB5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A2236" w:rsidRPr="00BD55CE" w14:paraId="0E45D80E" w14:textId="77777777" w:rsidTr="0024344A">
        <w:trPr>
          <w:trHeight w:val="113"/>
        </w:trPr>
        <w:tc>
          <w:tcPr>
            <w:tcW w:w="1276" w:type="dxa"/>
            <w:shd w:val="clear" w:color="000000" w:fill="D9D9D9"/>
            <w:noWrap/>
            <w:hideMark/>
          </w:tcPr>
          <w:p w14:paraId="1DD58E87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B263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</w:t>
            </w:r>
            <w:r w:rsidRPr="00B2634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D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D9D9D9"/>
            <w:noWrap/>
            <w:hideMark/>
          </w:tcPr>
          <w:p w14:paraId="24C9A0B2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3C421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 </w:t>
            </w:r>
            <w:r w:rsidRPr="003C4217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ABFFF"/>
            <w:vAlign w:val="center"/>
          </w:tcPr>
          <w:p w14:paraId="6626835C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7-04-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8A5130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598670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44875506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7-03-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D594F5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1AC04350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0</w:t>
            </w:r>
          </w:p>
        </w:tc>
        <w:tc>
          <w:tcPr>
            <w:tcW w:w="1756" w:type="dxa"/>
            <w:vAlign w:val="center"/>
          </w:tcPr>
          <w:p w14:paraId="5CE31267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0</w:t>
            </w:r>
          </w:p>
        </w:tc>
      </w:tr>
      <w:tr w:rsidR="003A2236" w:rsidRPr="00BD55CE" w14:paraId="68D4D74C" w14:textId="77777777" w:rsidTr="0024344A">
        <w:trPr>
          <w:trHeight w:val="113"/>
        </w:trPr>
        <w:tc>
          <w:tcPr>
            <w:tcW w:w="1276" w:type="dxa"/>
            <w:shd w:val="clear" w:color="000000" w:fill="D9D9D9"/>
            <w:noWrap/>
            <w:hideMark/>
          </w:tcPr>
          <w:p w14:paraId="287E5460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B263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</w:t>
            </w:r>
            <w:r w:rsidRPr="00B2634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D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000000" w:fill="D9D9D9"/>
            <w:noWrap/>
            <w:hideMark/>
          </w:tcPr>
          <w:p w14:paraId="11779EB3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3C421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 </w:t>
            </w:r>
            <w:r w:rsidRPr="003C4217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ABFFF"/>
            <w:vAlign w:val="center"/>
          </w:tcPr>
          <w:p w14:paraId="350FF8DE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7-06-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CB2D32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91BB1E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6AC45393" w14:textId="77777777" w:rsidR="003A2236" w:rsidRPr="00BD55C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7</w:t>
            </w: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0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C71AE7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595FC3FE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756" w:type="dxa"/>
            <w:vAlign w:val="center"/>
          </w:tcPr>
          <w:p w14:paraId="49EECA54" w14:textId="77777777" w:rsidR="003A2236" w:rsidRPr="00B70D7E" w:rsidRDefault="003A2236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B70D7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9</w:t>
            </w:r>
          </w:p>
        </w:tc>
      </w:tr>
    </w:tbl>
    <w:p w14:paraId="48547632" w14:textId="77777777" w:rsidR="003A2236" w:rsidRPr="00384120" w:rsidRDefault="003A2236" w:rsidP="003A2236">
      <w:pPr>
        <w:pStyle w:val="NoSpacing"/>
        <w:spacing w:line="360" w:lineRule="auto"/>
        <w:jc w:val="both"/>
        <w:rPr>
          <w:rFonts w:ascii="Times New Roman" w:hAnsi="Times New Roman" w:cs="Times New Roman"/>
          <w:color w:val="7F7F7F" w:themeColor="text1" w:themeTint="80"/>
          <w:sz w:val="20"/>
          <w:szCs w:val="20"/>
        </w:rPr>
        <w:sectPr w:rsidR="003A2236" w:rsidRPr="00384120" w:rsidSect="0024344A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B47321B" w14:textId="77777777" w:rsidR="003A2236" w:rsidRDefault="003A2236" w:rsidP="003A2236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5159">
        <w:rPr>
          <w:rFonts w:ascii="Times New Roman" w:hAnsi="Times New Roman" w:cs="Times New Roman"/>
          <w:b/>
          <w:sz w:val="20"/>
          <w:szCs w:val="20"/>
        </w:rPr>
        <w:lastRenderedPageBreak/>
        <w:t>Supplementary Table</w:t>
      </w:r>
      <w:r w:rsidRPr="007F4BC1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Fruit load score. Fruit numbers in </w:t>
      </w:r>
      <w:r w:rsidRPr="00887D82">
        <w:rPr>
          <w:rFonts w:ascii="Times New Roman" w:hAnsi="Times New Roman" w:cs="Times New Roman"/>
          <w:i/>
          <w:iCs/>
          <w:sz w:val="20"/>
          <w:szCs w:val="20"/>
        </w:rPr>
        <w:t>Actinidia arguta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E5782C">
        <w:rPr>
          <w:rFonts w:ascii="Times New Roman" w:hAnsi="Times New Roman" w:cs="Times New Roman"/>
          <w:sz w:val="20"/>
          <w:szCs w:val="20"/>
        </w:rPr>
        <w:t xml:space="preserve">hybrids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 w:rsidRPr="00E5782C">
        <w:rPr>
          <w:rFonts w:ascii="Times New Roman" w:hAnsi="Times New Roman" w:cs="Times New Roman"/>
          <w:i/>
          <w:sz w:val="20"/>
          <w:szCs w:val="20"/>
        </w:rPr>
        <w:t>A. arguta</w:t>
      </w:r>
      <w:r w:rsidRPr="00E5782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×</w:t>
      </w:r>
      <w:r w:rsidRPr="00E5782C">
        <w:rPr>
          <w:rFonts w:ascii="Times New Roman" w:hAnsi="Times New Roman" w:cs="Times New Roman"/>
          <w:sz w:val="20"/>
          <w:szCs w:val="20"/>
        </w:rPr>
        <w:t xml:space="preserve"> </w:t>
      </w:r>
      <w:r w:rsidRPr="00E5782C">
        <w:rPr>
          <w:rFonts w:ascii="Times New Roman" w:hAnsi="Times New Roman" w:cs="Times New Roman"/>
          <w:i/>
          <w:sz w:val="20"/>
          <w:szCs w:val="20"/>
        </w:rPr>
        <w:t>A. melanandra</w:t>
      </w:r>
      <w:r w:rsidRPr="00E5782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nverted to score classes are show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</w:tblGrid>
      <w:tr w:rsidR="003A2236" w:rsidRPr="009806BA" w14:paraId="741A86D0" w14:textId="77777777" w:rsidTr="0024344A"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255A1CC3" w14:textId="77777777" w:rsidR="003A2236" w:rsidRPr="009806BA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6BA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14:paraId="0D0E2E7F" w14:textId="77777777" w:rsidR="003A2236" w:rsidRPr="009806BA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6BA">
              <w:rPr>
                <w:rFonts w:ascii="Times New Roman" w:hAnsi="Times New Roman" w:cs="Times New Roman"/>
                <w:b/>
                <w:sz w:val="20"/>
                <w:szCs w:val="20"/>
              </w:rPr>
              <w:t>No. of fruits</w:t>
            </w:r>
          </w:p>
        </w:tc>
      </w:tr>
      <w:tr w:rsidR="003A2236" w14:paraId="693AA4EB" w14:textId="77777777" w:rsidTr="0024344A">
        <w:tc>
          <w:tcPr>
            <w:tcW w:w="1418" w:type="dxa"/>
            <w:shd w:val="clear" w:color="auto" w:fill="EDEDED" w:themeFill="accent3" w:themeFillTint="33"/>
            <w:vAlign w:val="center"/>
          </w:tcPr>
          <w:p w14:paraId="38B2E11C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14:paraId="4172B947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A2236" w14:paraId="37D9F3A9" w14:textId="77777777" w:rsidTr="0024344A">
        <w:tc>
          <w:tcPr>
            <w:tcW w:w="1418" w:type="dxa"/>
            <w:vAlign w:val="center"/>
          </w:tcPr>
          <w:p w14:paraId="09D5BA32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59" w:type="dxa"/>
            <w:vAlign w:val="center"/>
          </w:tcPr>
          <w:p w14:paraId="6754B613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A2236" w14:paraId="0E06BDCE" w14:textId="77777777" w:rsidTr="0024344A">
        <w:tc>
          <w:tcPr>
            <w:tcW w:w="1418" w:type="dxa"/>
            <w:shd w:val="clear" w:color="auto" w:fill="EDEDED" w:themeFill="accent3" w:themeFillTint="33"/>
            <w:vAlign w:val="center"/>
          </w:tcPr>
          <w:p w14:paraId="3F655E6E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14:paraId="2EE4791B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A2236" w14:paraId="002E92C8" w14:textId="77777777" w:rsidTr="0024344A">
        <w:tc>
          <w:tcPr>
            <w:tcW w:w="1418" w:type="dxa"/>
            <w:vAlign w:val="center"/>
          </w:tcPr>
          <w:p w14:paraId="33AC35C5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7097874D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3A2236" w14:paraId="5074BF3F" w14:textId="77777777" w:rsidTr="0024344A">
        <w:tc>
          <w:tcPr>
            <w:tcW w:w="1418" w:type="dxa"/>
            <w:shd w:val="clear" w:color="auto" w:fill="EDEDED" w:themeFill="accent3" w:themeFillTint="33"/>
            <w:vAlign w:val="center"/>
          </w:tcPr>
          <w:p w14:paraId="15C1B53C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14:paraId="43528994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3A2236" w14:paraId="3FBE14F5" w14:textId="77777777" w:rsidTr="0024344A">
        <w:tc>
          <w:tcPr>
            <w:tcW w:w="1418" w:type="dxa"/>
            <w:vAlign w:val="center"/>
          </w:tcPr>
          <w:p w14:paraId="29D9C70E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14:paraId="22B61E88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3A2236" w14:paraId="5CE6B8A7" w14:textId="77777777" w:rsidTr="0024344A">
        <w:tc>
          <w:tcPr>
            <w:tcW w:w="1418" w:type="dxa"/>
            <w:shd w:val="clear" w:color="auto" w:fill="EDEDED" w:themeFill="accent3" w:themeFillTint="33"/>
            <w:vAlign w:val="center"/>
          </w:tcPr>
          <w:p w14:paraId="7A36D4C4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14:paraId="248D5446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3A2236" w14:paraId="0423AE46" w14:textId="77777777" w:rsidTr="0024344A">
        <w:tc>
          <w:tcPr>
            <w:tcW w:w="1418" w:type="dxa"/>
            <w:vAlign w:val="center"/>
          </w:tcPr>
          <w:p w14:paraId="1A46B37D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25608D91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3A2236" w14:paraId="17ECBAA1" w14:textId="77777777" w:rsidTr="0024344A">
        <w:tc>
          <w:tcPr>
            <w:tcW w:w="1418" w:type="dxa"/>
            <w:shd w:val="clear" w:color="auto" w:fill="EDEDED" w:themeFill="accent3" w:themeFillTint="33"/>
            <w:vAlign w:val="center"/>
          </w:tcPr>
          <w:p w14:paraId="67E1688D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14:paraId="4D74E11C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3A2236" w14:paraId="231459CE" w14:textId="77777777" w:rsidTr="0024344A">
        <w:tc>
          <w:tcPr>
            <w:tcW w:w="1418" w:type="dxa"/>
            <w:vAlign w:val="center"/>
          </w:tcPr>
          <w:p w14:paraId="6FC06297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14:paraId="42932C39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  <w:r w:rsidRPr="00887D8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3A2236" w14:paraId="6B904C15" w14:textId="77777777" w:rsidTr="0024344A">
        <w:tc>
          <w:tcPr>
            <w:tcW w:w="1418" w:type="dxa"/>
            <w:shd w:val="clear" w:color="auto" w:fill="EDEDED" w:themeFill="accent3" w:themeFillTint="33"/>
            <w:vAlign w:val="center"/>
          </w:tcPr>
          <w:p w14:paraId="5EC5F82B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14:paraId="6BCE7CA2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501</w:t>
            </w:r>
          </w:p>
        </w:tc>
      </w:tr>
    </w:tbl>
    <w:p w14:paraId="19C3BDF0" w14:textId="77777777" w:rsidR="00A856C1" w:rsidRDefault="00A856C1" w:rsidP="001E5860">
      <w:pPr>
        <w:pStyle w:val="NoSpacing"/>
        <w:spacing w:line="36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  <w:sectPr w:rsidR="00A856C1" w:rsidSect="00A856C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55A60DB" w14:textId="77777777" w:rsidR="003A2236" w:rsidRPr="00A856C1" w:rsidRDefault="003A2236" w:rsidP="003A2236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E05159">
        <w:rPr>
          <w:rFonts w:ascii="Times New Roman" w:hAnsi="Times New Roman" w:cs="Times New Roman"/>
          <w:b/>
          <w:sz w:val="20"/>
          <w:szCs w:val="20"/>
        </w:rPr>
        <w:lastRenderedPageBreak/>
        <w:t>Supplementary Table</w:t>
      </w:r>
      <w:r>
        <w:rPr>
          <w:rFonts w:ascii="Times New Roman" w:hAnsi="Times New Roman" w:cs="Times New Roman"/>
          <w:b/>
          <w:sz w:val="20"/>
          <w:szCs w:val="20"/>
        </w:rPr>
        <w:t xml:space="preserve"> 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80560">
        <w:rPr>
          <w:rFonts w:ascii="Times New Roman" w:hAnsi="Times New Roman" w:cs="Times New Roman"/>
          <w:sz w:val="20"/>
          <w:szCs w:val="20"/>
        </w:rPr>
        <w:t xml:space="preserve">Properties of the assessed traits: </w:t>
      </w:r>
      <w:r>
        <w:rPr>
          <w:rFonts w:ascii="Times New Roman" w:hAnsi="Times New Roman" w:cs="Times New Roman"/>
          <w:sz w:val="20"/>
          <w:szCs w:val="20"/>
        </w:rPr>
        <w:t>scored f</w:t>
      </w:r>
      <w:r w:rsidRPr="00F80560">
        <w:rPr>
          <w:rFonts w:ascii="Times New Roman" w:hAnsi="Times New Roman" w:cs="Times New Roman"/>
          <w:sz w:val="20"/>
          <w:szCs w:val="20"/>
        </w:rPr>
        <w:t xml:space="preserve">ruit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F80560">
        <w:rPr>
          <w:rFonts w:ascii="Times New Roman" w:hAnsi="Times New Roman" w:cs="Times New Roman"/>
          <w:sz w:val="20"/>
          <w:szCs w:val="20"/>
        </w:rPr>
        <w:t>oad (</w:t>
      </w:r>
      <w:r w:rsidRPr="00623042">
        <w:rPr>
          <w:rFonts w:ascii="Times New Roman" w:hAnsi="Times New Roman" w:cs="Times New Roman"/>
          <w:sz w:val="20"/>
          <w:szCs w:val="20"/>
        </w:rPr>
        <w:t>0.5‒9</w:t>
      </w:r>
      <w:r w:rsidRPr="00F80560">
        <w:rPr>
          <w:rFonts w:ascii="Times New Roman" w:hAnsi="Times New Roman" w:cs="Times New Roman"/>
          <w:sz w:val="20"/>
          <w:szCs w:val="20"/>
        </w:rPr>
        <w:t xml:space="preserve">),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F80560">
        <w:rPr>
          <w:rFonts w:ascii="Times New Roman" w:hAnsi="Times New Roman" w:cs="Times New Roman"/>
          <w:sz w:val="20"/>
          <w:szCs w:val="20"/>
        </w:rPr>
        <w:t xml:space="preserve">ruit </w:t>
      </w:r>
      <w:r>
        <w:rPr>
          <w:rFonts w:ascii="Times New Roman" w:hAnsi="Times New Roman" w:cs="Times New Roman"/>
          <w:sz w:val="20"/>
          <w:szCs w:val="20"/>
        </w:rPr>
        <w:t>w</w:t>
      </w:r>
      <w:r w:rsidRPr="00F80560">
        <w:rPr>
          <w:rFonts w:ascii="Times New Roman" w:hAnsi="Times New Roman" w:cs="Times New Roman"/>
          <w:sz w:val="20"/>
          <w:szCs w:val="20"/>
        </w:rPr>
        <w:t>eight (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F80560">
        <w:rPr>
          <w:rFonts w:ascii="Times New Roman" w:hAnsi="Times New Roman" w:cs="Times New Roman"/>
          <w:sz w:val="20"/>
          <w:szCs w:val="20"/>
        </w:rPr>
        <w:t xml:space="preserve">),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F80560">
        <w:rPr>
          <w:rFonts w:ascii="Times New Roman" w:hAnsi="Times New Roman" w:cs="Times New Roman"/>
          <w:sz w:val="20"/>
          <w:szCs w:val="20"/>
        </w:rPr>
        <w:t xml:space="preserve">ry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F80560">
        <w:rPr>
          <w:rFonts w:ascii="Times New Roman" w:hAnsi="Times New Roman" w:cs="Times New Roman"/>
          <w:sz w:val="20"/>
          <w:szCs w:val="20"/>
        </w:rPr>
        <w:t>atter (</w:t>
      </w:r>
      <w:r>
        <w:rPr>
          <w:rFonts w:ascii="Times New Roman" w:hAnsi="Times New Roman" w:cs="Times New Roman"/>
          <w:sz w:val="20"/>
          <w:szCs w:val="20"/>
        </w:rPr>
        <w:t>%), r</w:t>
      </w:r>
      <w:r w:rsidRPr="00F80560">
        <w:rPr>
          <w:rFonts w:ascii="Times New Roman" w:hAnsi="Times New Roman" w:cs="Times New Roman"/>
          <w:sz w:val="20"/>
          <w:szCs w:val="20"/>
        </w:rPr>
        <w:t xml:space="preserve">ip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80560">
        <w:rPr>
          <w:rFonts w:ascii="Times New Roman" w:hAnsi="Times New Roman" w:cs="Times New Roman"/>
          <w:sz w:val="20"/>
          <w:szCs w:val="20"/>
        </w:rPr>
        <w:t xml:space="preserve">olubl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80560">
        <w:rPr>
          <w:rFonts w:ascii="Times New Roman" w:hAnsi="Times New Roman" w:cs="Times New Roman"/>
          <w:sz w:val="20"/>
          <w:szCs w:val="20"/>
        </w:rPr>
        <w:t>olid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8056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F80560">
        <w:rPr>
          <w:rFonts w:ascii="Times New Roman" w:hAnsi="Times New Roman" w:cs="Times New Roman"/>
          <w:sz w:val="20"/>
          <w:szCs w:val="20"/>
        </w:rPr>
        <w:t>ontent (</w:t>
      </w:r>
      <w:r>
        <w:rPr>
          <w:rFonts w:ascii="Times New Roman" w:hAnsi="Times New Roman" w:cs="Times New Roman"/>
          <w:sz w:val="20"/>
          <w:szCs w:val="20"/>
        </w:rPr>
        <w:t>°Brix</w:t>
      </w:r>
      <w:r w:rsidRPr="00F80560">
        <w:rPr>
          <w:rFonts w:ascii="Times New Roman" w:hAnsi="Times New Roman" w:cs="Times New Roman"/>
          <w:sz w:val="20"/>
          <w:szCs w:val="20"/>
        </w:rPr>
        <w:t xml:space="preserve">), and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F80560">
        <w:rPr>
          <w:rFonts w:ascii="Times New Roman" w:hAnsi="Times New Roman" w:cs="Times New Roman"/>
          <w:sz w:val="20"/>
          <w:szCs w:val="20"/>
        </w:rPr>
        <w:t>itamin C (</w:t>
      </w:r>
      <w:r>
        <w:rPr>
          <w:rFonts w:ascii="Times New Roman" w:hAnsi="Times New Roman" w:cs="Times New Roman"/>
          <w:sz w:val="20"/>
          <w:szCs w:val="20"/>
        </w:rPr>
        <w:t xml:space="preserve">mg/100 g </w:t>
      </w:r>
      <w:r w:rsidRPr="00734AB8">
        <w:rPr>
          <w:rFonts w:ascii="Times New Roman" w:hAnsi="Times New Roman" w:cs="Times New Roman"/>
          <w:sz w:val="20"/>
          <w:szCs w:val="20"/>
        </w:rPr>
        <w:t>fresh weight</w:t>
      </w:r>
      <w:r w:rsidRPr="00F80560">
        <w:rPr>
          <w:rFonts w:ascii="Times New Roman" w:hAnsi="Times New Roman" w:cs="Times New Roman"/>
          <w:sz w:val="20"/>
          <w:szCs w:val="20"/>
        </w:rPr>
        <w:t xml:space="preserve">). The </w:t>
      </w:r>
      <w:r>
        <w:rPr>
          <w:rFonts w:ascii="Times New Roman" w:hAnsi="Times New Roman" w:cs="Times New Roman"/>
          <w:sz w:val="20"/>
          <w:szCs w:val="20"/>
        </w:rPr>
        <w:t>summary</w:t>
      </w:r>
      <w:r w:rsidRPr="00F80560">
        <w:rPr>
          <w:rFonts w:ascii="Times New Roman" w:hAnsi="Times New Roman" w:cs="Times New Roman"/>
          <w:sz w:val="20"/>
          <w:szCs w:val="20"/>
        </w:rPr>
        <w:t xml:space="preserve"> includes the number of observations (N), minimum (Min), first quartile (1</w:t>
      </w:r>
      <w:r w:rsidRPr="00412D64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F80560">
        <w:rPr>
          <w:rFonts w:ascii="Times New Roman" w:hAnsi="Times New Roman" w:cs="Times New Roman"/>
          <w:sz w:val="20"/>
          <w:szCs w:val="20"/>
        </w:rPr>
        <w:t xml:space="preserve"> Qu), median, mean, third quartile (3</w:t>
      </w:r>
      <w:r w:rsidRPr="00412D64">
        <w:rPr>
          <w:rFonts w:ascii="Times New Roman" w:hAnsi="Times New Roman" w:cs="Times New Roman"/>
          <w:sz w:val="20"/>
          <w:szCs w:val="20"/>
          <w:vertAlign w:val="superscript"/>
        </w:rPr>
        <w:t>rd</w:t>
      </w:r>
      <w:r w:rsidRPr="00F80560">
        <w:rPr>
          <w:rFonts w:ascii="Times New Roman" w:hAnsi="Times New Roman" w:cs="Times New Roman"/>
          <w:sz w:val="20"/>
          <w:szCs w:val="20"/>
        </w:rPr>
        <w:t xml:space="preserve"> Qu), maximum (Max), skewness, years of observation, and results of the Wald Chi-squared test (</w:t>
      </w:r>
      <w:r w:rsidRPr="00412D64">
        <w:rPr>
          <w:rFonts w:ascii="Times New Roman" w:hAnsi="Times New Roman" w:cs="Times New Roman"/>
          <w:i/>
          <w:sz w:val="20"/>
          <w:szCs w:val="20"/>
        </w:rPr>
        <w:t>χ</w:t>
      </w:r>
      <w:r w:rsidRPr="00F80560">
        <w:rPr>
          <w:rFonts w:ascii="Times New Roman" w:hAnsi="Times New Roman" w:cs="Times New Roman"/>
          <w:sz w:val="20"/>
          <w:szCs w:val="20"/>
        </w:rPr>
        <w:t xml:space="preserve">² and </w:t>
      </w:r>
      <w:r w:rsidRPr="00412D64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0"/>
        <w:gridCol w:w="516"/>
        <w:gridCol w:w="572"/>
        <w:gridCol w:w="727"/>
        <w:gridCol w:w="872"/>
        <w:gridCol w:w="705"/>
        <w:gridCol w:w="763"/>
        <w:gridCol w:w="666"/>
        <w:gridCol w:w="1028"/>
        <w:gridCol w:w="1233"/>
        <w:gridCol w:w="1058"/>
        <w:gridCol w:w="1159"/>
      </w:tblGrid>
      <w:tr w:rsidR="003A2236" w14:paraId="25306078" w14:textId="77777777" w:rsidTr="006D3D25"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77425BAA" w14:textId="77777777" w:rsidR="003A2236" w:rsidRPr="0089775E" w:rsidRDefault="003A2236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775E">
              <w:rPr>
                <w:rFonts w:ascii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47C38C1B" w14:textId="77777777" w:rsidR="003A2236" w:rsidRPr="0089775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775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vMerge w:val="restart"/>
            <w:vAlign w:val="center"/>
          </w:tcPr>
          <w:p w14:paraId="33E2D1AF" w14:textId="77777777" w:rsidR="003A2236" w:rsidRPr="0089775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775E">
              <w:rPr>
                <w:rFonts w:ascii="Times New Roman" w:hAnsi="Times New Roman" w:cs="Times New Roman"/>
                <w:b/>
                <w:sz w:val="20"/>
                <w:szCs w:val="20"/>
              </w:rPr>
              <w:t>Min</w:t>
            </w:r>
          </w:p>
        </w:tc>
        <w:tc>
          <w:tcPr>
            <w:tcW w:w="0" w:type="auto"/>
            <w:vMerge w:val="restart"/>
            <w:vAlign w:val="center"/>
          </w:tcPr>
          <w:p w14:paraId="1F92F34E" w14:textId="77777777" w:rsidR="003A2236" w:rsidRPr="0089775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775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89775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8977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Qu</w:t>
            </w:r>
          </w:p>
        </w:tc>
        <w:tc>
          <w:tcPr>
            <w:tcW w:w="0" w:type="auto"/>
            <w:vMerge w:val="restart"/>
            <w:vAlign w:val="center"/>
          </w:tcPr>
          <w:p w14:paraId="638CAACF" w14:textId="77777777" w:rsidR="003A2236" w:rsidRPr="0089775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775E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0" w:type="auto"/>
            <w:vMerge w:val="restart"/>
            <w:vAlign w:val="center"/>
          </w:tcPr>
          <w:p w14:paraId="2681BF3C" w14:textId="77777777" w:rsidR="003A2236" w:rsidRPr="0089775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775E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0" w:type="auto"/>
            <w:vMerge w:val="restart"/>
            <w:vAlign w:val="center"/>
          </w:tcPr>
          <w:p w14:paraId="5A923A2F" w14:textId="77777777" w:rsidR="003A2236" w:rsidRPr="0089775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89775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8977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Qu</w:t>
            </w:r>
          </w:p>
        </w:tc>
        <w:tc>
          <w:tcPr>
            <w:tcW w:w="0" w:type="auto"/>
            <w:vMerge w:val="restart"/>
            <w:vAlign w:val="center"/>
          </w:tcPr>
          <w:p w14:paraId="36CF11AA" w14:textId="77777777" w:rsidR="003A2236" w:rsidRPr="0089775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775E">
              <w:rPr>
                <w:rFonts w:ascii="Times New Roman" w:hAnsi="Times New Roman" w:cs="Times New Roman"/>
                <w:b/>
                <w:sz w:val="20"/>
                <w:szCs w:val="20"/>
              </w:rPr>
              <w:t>Max</w:t>
            </w:r>
          </w:p>
        </w:tc>
        <w:tc>
          <w:tcPr>
            <w:tcW w:w="0" w:type="auto"/>
            <w:vMerge w:val="restart"/>
            <w:vAlign w:val="center"/>
          </w:tcPr>
          <w:p w14:paraId="40E57283" w14:textId="77777777" w:rsidR="003A2236" w:rsidRPr="0089775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775E">
              <w:rPr>
                <w:rFonts w:ascii="Times New Roman" w:hAnsi="Times New Roman" w:cs="Times New Roman"/>
                <w:b/>
                <w:sz w:val="20"/>
                <w:szCs w:val="20"/>
              </w:rPr>
              <w:t>Skewness</w:t>
            </w:r>
          </w:p>
        </w:tc>
        <w:tc>
          <w:tcPr>
            <w:tcW w:w="0" w:type="auto"/>
            <w:vMerge w:val="restart"/>
            <w:vAlign w:val="center"/>
          </w:tcPr>
          <w:p w14:paraId="3D66D791" w14:textId="77777777" w:rsidR="003A2236" w:rsidRPr="0089775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 of years</w:t>
            </w:r>
          </w:p>
        </w:tc>
        <w:tc>
          <w:tcPr>
            <w:tcW w:w="0" w:type="auto"/>
            <w:gridSpan w:val="2"/>
          </w:tcPr>
          <w:p w14:paraId="2D68B68F" w14:textId="77777777" w:rsidR="003A2236" w:rsidRPr="0089775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ald Chi-squared Test</w:t>
            </w:r>
          </w:p>
        </w:tc>
      </w:tr>
      <w:tr w:rsidR="003A2236" w14:paraId="4AD2D6D9" w14:textId="77777777" w:rsidTr="006D3D25"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BF1B13D" w14:textId="77777777" w:rsidR="003A2236" w:rsidRPr="0089775E" w:rsidRDefault="003A2236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293C3E" w14:textId="77777777" w:rsidR="003A2236" w:rsidRPr="0089775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2F8CA26" w14:textId="77777777" w:rsidR="003A2236" w:rsidRPr="0089775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D6FF36A" w14:textId="77777777" w:rsidR="003A2236" w:rsidRPr="0089775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AD9FAA8" w14:textId="77777777" w:rsidR="003A2236" w:rsidRPr="0089775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771CE01" w14:textId="77777777" w:rsidR="003A2236" w:rsidRPr="0089775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3F8E770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ED37CD1" w14:textId="77777777" w:rsidR="003A2236" w:rsidRPr="0089775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268428E" w14:textId="77777777" w:rsidR="003A2236" w:rsidRPr="0089775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4CE1942" w14:textId="77777777" w:rsidR="003A2236" w:rsidRPr="0089775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AB9A04" w14:textId="77777777" w:rsidR="003A2236" w:rsidRPr="0089775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2D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χ</w:t>
            </w:r>
            <w:r w:rsidRPr="00E6144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408FA0" w14:textId="77777777" w:rsidR="003A2236" w:rsidRPr="0089775E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14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432051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3A2236" w14:paraId="47E663A2" w14:textId="77777777" w:rsidTr="006D3D25">
        <w:tc>
          <w:tcPr>
            <w:tcW w:w="0" w:type="auto"/>
            <w:tcBorders>
              <w:right w:val="single" w:sz="4" w:space="0" w:color="auto"/>
            </w:tcBorders>
          </w:tcPr>
          <w:p w14:paraId="158927FD" w14:textId="77777777" w:rsidR="003A2236" w:rsidRPr="0089775E" w:rsidRDefault="003A2236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775E">
              <w:rPr>
                <w:rFonts w:ascii="Times New Roman" w:hAnsi="Times New Roman" w:cs="Times New Roman"/>
                <w:b/>
                <w:sz w:val="20"/>
                <w:szCs w:val="20"/>
              </w:rPr>
              <w:t>F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it Loa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9CFD0A1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</w:tc>
        <w:tc>
          <w:tcPr>
            <w:tcW w:w="0" w:type="auto"/>
          </w:tcPr>
          <w:p w14:paraId="44838169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04087995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0" w:type="auto"/>
          </w:tcPr>
          <w:p w14:paraId="542CF3D6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5B93471C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0" w:type="auto"/>
          </w:tcPr>
          <w:p w14:paraId="3C1BEC5E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</w:tcPr>
          <w:p w14:paraId="16479AE8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0" w:type="auto"/>
          </w:tcPr>
          <w:p w14:paraId="540E7811" w14:textId="07CEF3C0" w:rsidR="003A2236" w:rsidRDefault="003A2236" w:rsidP="000910A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910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A211072" w14:textId="77777777" w:rsidR="003A2236" w:rsidRDefault="00923540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180D14F" w14:textId="77777777" w:rsidR="003A2236" w:rsidRDefault="00DA2F83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.3</w:t>
            </w:r>
          </w:p>
        </w:tc>
        <w:tc>
          <w:tcPr>
            <w:tcW w:w="0" w:type="auto"/>
          </w:tcPr>
          <w:p w14:paraId="75EAB31D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A2236" w14:paraId="55D18079" w14:textId="77777777" w:rsidTr="006D3D25">
        <w:tc>
          <w:tcPr>
            <w:tcW w:w="0" w:type="auto"/>
            <w:tcBorders>
              <w:right w:val="single" w:sz="4" w:space="0" w:color="auto"/>
            </w:tcBorders>
          </w:tcPr>
          <w:p w14:paraId="6C8920AE" w14:textId="77777777" w:rsidR="003A2236" w:rsidRPr="0089775E" w:rsidRDefault="003A2236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775E">
              <w:rPr>
                <w:rFonts w:ascii="Times New Roman" w:hAnsi="Times New Roman" w:cs="Times New Roman"/>
                <w:b/>
                <w:sz w:val="20"/>
                <w:szCs w:val="20"/>
              </w:rPr>
              <w:t>F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it Weigh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3B7A374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0" w:type="auto"/>
          </w:tcPr>
          <w:p w14:paraId="170676E1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6E0B5221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435AA543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0" w:type="auto"/>
          </w:tcPr>
          <w:p w14:paraId="0782DD20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0" w:type="auto"/>
          </w:tcPr>
          <w:p w14:paraId="4269C9AD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0" w:type="auto"/>
          </w:tcPr>
          <w:p w14:paraId="6F6ABC66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0" w:type="auto"/>
          </w:tcPr>
          <w:p w14:paraId="6CCA8AFD" w14:textId="574B5666" w:rsidR="003A2236" w:rsidRDefault="000910A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14:paraId="31430884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3AA8C7D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1.7</w:t>
            </w:r>
          </w:p>
        </w:tc>
        <w:tc>
          <w:tcPr>
            <w:tcW w:w="0" w:type="auto"/>
          </w:tcPr>
          <w:p w14:paraId="70DC7DC2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A2236" w14:paraId="156A4F24" w14:textId="77777777" w:rsidTr="006D3D25">
        <w:tc>
          <w:tcPr>
            <w:tcW w:w="0" w:type="auto"/>
            <w:tcBorders>
              <w:right w:val="single" w:sz="4" w:space="0" w:color="auto"/>
            </w:tcBorders>
          </w:tcPr>
          <w:p w14:paraId="613A8BAE" w14:textId="77777777" w:rsidR="003A2236" w:rsidRPr="0089775E" w:rsidRDefault="003A2236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ry Matte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0D775E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</w:p>
        </w:tc>
        <w:tc>
          <w:tcPr>
            <w:tcW w:w="0" w:type="auto"/>
          </w:tcPr>
          <w:p w14:paraId="05A90CDF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0" w:type="auto"/>
          </w:tcPr>
          <w:p w14:paraId="415F7192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0" w:type="auto"/>
          </w:tcPr>
          <w:p w14:paraId="0594CE7A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0" w:type="auto"/>
          </w:tcPr>
          <w:p w14:paraId="38C1C908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0" w:type="auto"/>
          </w:tcPr>
          <w:p w14:paraId="7D49FFE9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0" w:type="auto"/>
          </w:tcPr>
          <w:p w14:paraId="1AEB7CD7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0" w:type="auto"/>
          </w:tcPr>
          <w:p w14:paraId="57210CDC" w14:textId="75E9ADE9" w:rsidR="003A2236" w:rsidRDefault="003A2236" w:rsidP="000910A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910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9F73C13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CC86AD0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3.0</w:t>
            </w:r>
          </w:p>
        </w:tc>
        <w:tc>
          <w:tcPr>
            <w:tcW w:w="0" w:type="auto"/>
          </w:tcPr>
          <w:p w14:paraId="7FB67318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A2236" w14:paraId="3A12B8F1" w14:textId="77777777" w:rsidTr="006D3D25">
        <w:tc>
          <w:tcPr>
            <w:tcW w:w="0" w:type="auto"/>
            <w:tcBorders>
              <w:right w:val="single" w:sz="4" w:space="0" w:color="auto"/>
            </w:tcBorders>
          </w:tcPr>
          <w:p w14:paraId="2A6ACF74" w14:textId="77777777" w:rsidR="003A2236" w:rsidRPr="0089775E" w:rsidRDefault="003A2236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pe Soluble Solids Conten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EA55188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</w:p>
        </w:tc>
        <w:tc>
          <w:tcPr>
            <w:tcW w:w="0" w:type="auto"/>
          </w:tcPr>
          <w:p w14:paraId="0735B7AF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32D46FEB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0" w:type="auto"/>
          </w:tcPr>
          <w:p w14:paraId="1AD65ED1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0" w:type="auto"/>
          </w:tcPr>
          <w:p w14:paraId="2D00469A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0" w:type="auto"/>
          </w:tcPr>
          <w:p w14:paraId="7EA15124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0" w:type="auto"/>
          </w:tcPr>
          <w:p w14:paraId="0DB2D20F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0" w:type="auto"/>
          </w:tcPr>
          <w:p w14:paraId="20314638" w14:textId="4221D762" w:rsidR="003A2236" w:rsidRDefault="003A2236" w:rsidP="000910A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910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D5F91BC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666A665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5.0</w:t>
            </w:r>
          </w:p>
        </w:tc>
        <w:tc>
          <w:tcPr>
            <w:tcW w:w="0" w:type="auto"/>
          </w:tcPr>
          <w:p w14:paraId="5B0A6D5F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A2236" w14:paraId="16506EBF" w14:textId="77777777" w:rsidTr="006D3D25">
        <w:tc>
          <w:tcPr>
            <w:tcW w:w="0" w:type="auto"/>
            <w:tcBorders>
              <w:right w:val="single" w:sz="4" w:space="0" w:color="auto"/>
            </w:tcBorders>
          </w:tcPr>
          <w:p w14:paraId="7B4DD0CF" w14:textId="77777777" w:rsidR="003A2236" w:rsidRPr="0089775E" w:rsidRDefault="003A2236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775E">
              <w:rPr>
                <w:rFonts w:ascii="Times New Roman" w:hAnsi="Times New Roman" w:cs="Times New Roman"/>
                <w:b/>
                <w:sz w:val="20"/>
                <w:szCs w:val="20"/>
              </w:rPr>
              <w:t>Vi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min C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509E8A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0" w:type="auto"/>
          </w:tcPr>
          <w:p w14:paraId="76DF1262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0" w:type="auto"/>
          </w:tcPr>
          <w:p w14:paraId="66D13C59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8</w:t>
            </w:r>
          </w:p>
        </w:tc>
        <w:tc>
          <w:tcPr>
            <w:tcW w:w="0" w:type="auto"/>
          </w:tcPr>
          <w:p w14:paraId="04052131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.4</w:t>
            </w:r>
          </w:p>
        </w:tc>
        <w:tc>
          <w:tcPr>
            <w:tcW w:w="0" w:type="auto"/>
          </w:tcPr>
          <w:p w14:paraId="53D6F5C5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.7</w:t>
            </w:r>
          </w:p>
        </w:tc>
        <w:tc>
          <w:tcPr>
            <w:tcW w:w="0" w:type="auto"/>
          </w:tcPr>
          <w:p w14:paraId="789F5D68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.8</w:t>
            </w:r>
          </w:p>
        </w:tc>
        <w:tc>
          <w:tcPr>
            <w:tcW w:w="0" w:type="auto"/>
          </w:tcPr>
          <w:p w14:paraId="14CF4CA1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.5</w:t>
            </w:r>
          </w:p>
        </w:tc>
        <w:tc>
          <w:tcPr>
            <w:tcW w:w="0" w:type="auto"/>
          </w:tcPr>
          <w:p w14:paraId="6FBB7B0D" w14:textId="5AB600C0" w:rsidR="003A2236" w:rsidRDefault="000910A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bookmarkStart w:id="0" w:name="_GoBack"/>
            <w:bookmarkEnd w:id="0"/>
          </w:p>
        </w:tc>
        <w:tc>
          <w:tcPr>
            <w:tcW w:w="0" w:type="auto"/>
          </w:tcPr>
          <w:p w14:paraId="066C9544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EA708C7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08812D" w14:textId="77777777" w:rsidR="003A2236" w:rsidRDefault="003A2236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6B54F3C" w14:textId="77777777" w:rsidR="001E5860" w:rsidRDefault="001E5860" w:rsidP="001E5860">
      <w:pPr>
        <w:pStyle w:val="NoSpacing"/>
        <w:spacing w:line="36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</w:p>
    <w:p w14:paraId="14AD6CF8" w14:textId="77777777" w:rsidR="001E5860" w:rsidRDefault="001E5860" w:rsidP="001E5860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  <w:sectPr w:rsidR="001E5860" w:rsidSect="000B028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C3A1419" w14:textId="77777777" w:rsidR="00A856C1" w:rsidRPr="00FE51BF" w:rsidRDefault="00A856C1" w:rsidP="00A856C1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05159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ry Tabl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geny numbers before and after correcting the male parent. </w:t>
      </w:r>
      <w:r>
        <w:rPr>
          <w:rFonts w:ascii="Times New Roman" w:hAnsi="Times New Roman" w:cs="Times New Roman"/>
          <w:sz w:val="20"/>
          <w:szCs w:val="20"/>
        </w:rPr>
        <w:t xml:space="preserve">The male parent (blue) of four </w:t>
      </w:r>
      <w:r>
        <w:rPr>
          <w:rFonts w:ascii="Times New Roman" w:hAnsi="Times New Roman" w:cs="Times New Roman"/>
          <w:i/>
          <w:sz w:val="20"/>
          <w:szCs w:val="20"/>
        </w:rPr>
        <w:t>Actinidia</w:t>
      </w:r>
      <w:r w:rsidRPr="0070674F">
        <w:rPr>
          <w:rFonts w:ascii="Times New Roman" w:hAnsi="Times New Roman" w:cs="Times New Roman"/>
          <w:i/>
          <w:sz w:val="20"/>
          <w:szCs w:val="20"/>
        </w:rPr>
        <w:t xml:space="preserve"> arguta</w:t>
      </w:r>
      <w:r>
        <w:rPr>
          <w:rFonts w:ascii="Times New Roman" w:hAnsi="Times New Roman" w:cs="Times New Roman"/>
          <w:sz w:val="20"/>
          <w:szCs w:val="20"/>
        </w:rPr>
        <w:t xml:space="preserve"> × </w:t>
      </w:r>
      <w:r w:rsidRPr="0070674F">
        <w:rPr>
          <w:rFonts w:ascii="Times New Roman" w:hAnsi="Times New Roman" w:cs="Times New Roman"/>
          <w:i/>
          <w:sz w:val="20"/>
          <w:szCs w:val="20"/>
        </w:rPr>
        <w:t>A. melanandra</w:t>
      </w:r>
      <w:r>
        <w:rPr>
          <w:rFonts w:ascii="Times New Roman" w:hAnsi="Times New Roman" w:cs="Times New Roman"/>
          <w:sz w:val="20"/>
          <w:szCs w:val="20"/>
        </w:rPr>
        <w:t xml:space="preserve"> crosses was corrected from </w:t>
      </w:r>
      <w:r w:rsidRPr="0064186F">
        <w:rPr>
          <w:rFonts w:ascii="Times New Roman" w:hAnsi="Times New Roman" w:cs="Times New Roman"/>
          <w:i/>
          <w:sz w:val="20"/>
          <w:szCs w:val="20"/>
        </w:rPr>
        <w:t>A. melanandra</w:t>
      </w:r>
      <w:r w:rsidRPr="0064186F">
        <w:rPr>
          <w:rFonts w:ascii="Times New Roman" w:hAnsi="Times New Roman" w:cs="Times New Roman"/>
          <w:sz w:val="20"/>
          <w:szCs w:val="20"/>
        </w:rPr>
        <w:t xml:space="preserve"> 01</w:t>
      </w:r>
      <w:r>
        <w:rPr>
          <w:rFonts w:ascii="Times New Roman" w:hAnsi="Times New Roman" w:cs="Times New Roman"/>
          <w:sz w:val="20"/>
          <w:szCs w:val="20"/>
        </w:rPr>
        <w:t xml:space="preserve"> to </w:t>
      </w:r>
      <w:r w:rsidRPr="0070674F">
        <w:rPr>
          <w:rFonts w:ascii="Times New Roman" w:hAnsi="Times New Roman" w:cs="Times New Roman"/>
          <w:i/>
          <w:sz w:val="20"/>
          <w:szCs w:val="20"/>
        </w:rPr>
        <w:t>A. arguta</w:t>
      </w:r>
      <w:r>
        <w:rPr>
          <w:rFonts w:ascii="Times New Roman" w:hAnsi="Times New Roman" w:cs="Times New Roman"/>
          <w:sz w:val="20"/>
          <w:szCs w:val="20"/>
        </w:rPr>
        <w:t xml:space="preserve"> 07 using genetic marker information. The female parents (red) remained unaltered. The original number of progeny is shown in brackets</w:t>
      </w:r>
    </w:p>
    <w:tbl>
      <w:tblPr>
        <w:tblW w:w="4536" w:type="dxa"/>
        <w:tblInd w:w="-5" w:type="dxa"/>
        <w:tblLook w:val="04A0" w:firstRow="1" w:lastRow="0" w:firstColumn="1" w:lastColumn="0" w:noHBand="0" w:noVBand="1"/>
      </w:tblPr>
      <w:tblGrid>
        <w:gridCol w:w="1560"/>
        <w:gridCol w:w="1275"/>
        <w:gridCol w:w="1701"/>
      </w:tblGrid>
      <w:tr w:rsidR="00A856C1" w:rsidRPr="00BD55CE" w14:paraId="01DCECA7" w14:textId="77777777" w:rsidTr="00985AA1">
        <w:trPr>
          <w:trHeight w:val="113"/>
        </w:trPr>
        <w:tc>
          <w:tcPr>
            <w:tcW w:w="1560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1F127" w14:textId="77777777" w:rsidR="00A856C1" w:rsidRPr="00BD55CE" w:rsidRDefault="00A856C1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  <w:t>Female Par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297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387E" w14:textId="77777777" w:rsidR="00A856C1" w:rsidRPr="00BD55CE" w:rsidRDefault="00A856C1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BD55C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NZ"/>
              </w:rPr>
              <w:t>Male Parent</w:t>
            </w:r>
          </w:p>
        </w:tc>
      </w:tr>
      <w:tr w:rsidR="00A856C1" w:rsidRPr="00BD55CE" w14:paraId="1F927D4C" w14:textId="77777777" w:rsidTr="00985AA1">
        <w:trPr>
          <w:trHeight w:val="113"/>
        </w:trPr>
        <w:tc>
          <w:tcPr>
            <w:tcW w:w="156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82F6" w14:textId="77777777" w:rsidR="00A856C1" w:rsidRPr="00BD55CE" w:rsidRDefault="00A856C1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ABFFF"/>
            <w:noWrap/>
            <w:vAlign w:val="center"/>
            <w:hideMark/>
          </w:tcPr>
          <w:p w14:paraId="37FFC500" w14:textId="77777777" w:rsidR="00A856C1" w:rsidRPr="00BD55CE" w:rsidRDefault="00A856C1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arguta  </w:t>
            </w:r>
            <w:r w:rsidRPr="005E3A41"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eastAsia="en-NZ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ABFFF"/>
            <w:vAlign w:val="center"/>
          </w:tcPr>
          <w:p w14:paraId="6A35733B" w14:textId="77777777" w:rsidR="00A856C1" w:rsidRPr="00BD55CE" w:rsidRDefault="00A856C1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 w:rsidRPr="006265A3">
              <w:rPr>
                <w:rFonts w:ascii="Times New Roman" w:hAnsi="Times New Roman" w:cs="Times New Roman"/>
                <w:bCs/>
                <w:i/>
                <w:sz w:val="20"/>
                <w:szCs w:val="20"/>
                <w:lang w:eastAsia="en-NZ"/>
              </w:rPr>
              <w:t>A. melanandr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  <w:t xml:space="preserve"> 01</w:t>
            </w:r>
          </w:p>
        </w:tc>
      </w:tr>
      <w:tr w:rsidR="00A856C1" w:rsidRPr="00C500BE" w14:paraId="4D250792" w14:textId="77777777" w:rsidTr="00985AA1">
        <w:trPr>
          <w:trHeight w:val="113"/>
        </w:trPr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51DD7E70" w14:textId="77777777" w:rsidR="00A856C1" w:rsidRPr="00BD55CE" w:rsidRDefault="00A856C1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  <w:t>AA-C03-01-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9486083" w14:textId="77777777" w:rsidR="00A856C1" w:rsidRPr="00883ED6" w:rsidRDefault="00A856C1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 xml:space="preserve">55 | </w:t>
            </w:r>
            <w:r w:rsidRPr="00C500B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(3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8AB428E" w14:textId="77777777" w:rsidR="00A856C1" w:rsidRPr="00C500BE" w:rsidRDefault="00A856C1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 xml:space="preserve">  0 | </w:t>
            </w:r>
            <w:r w:rsidRPr="00C500B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(16)</w:t>
            </w:r>
          </w:p>
        </w:tc>
      </w:tr>
      <w:tr w:rsidR="00A856C1" w:rsidRPr="00C500BE" w14:paraId="09499CE8" w14:textId="77777777" w:rsidTr="00985AA1">
        <w:trPr>
          <w:trHeight w:val="113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20A0388B" w14:textId="77777777" w:rsidR="00A856C1" w:rsidRPr="00BD55CE" w:rsidRDefault="00A856C1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4-01-F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DA5F16E" w14:textId="77777777" w:rsidR="00A856C1" w:rsidRPr="00883ED6" w:rsidRDefault="00D66AB3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80</w:t>
            </w:r>
            <w:r w:rsidR="00A856C1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 xml:space="preserve"> | 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(42</w:t>
            </w:r>
            <w:r w:rsidR="00A856C1" w:rsidRPr="00C500B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)</w:t>
            </w:r>
          </w:p>
        </w:tc>
        <w:tc>
          <w:tcPr>
            <w:tcW w:w="1701" w:type="dxa"/>
            <w:vAlign w:val="center"/>
          </w:tcPr>
          <w:p w14:paraId="222BE700" w14:textId="77777777" w:rsidR="00A856C1" w:rsidRPr="00C500BE" w:rsidRDefault="00A856C1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 xml:space="preserve">  0 | </w:t>
            </w:r>
            <w:r w:rsidRPr="00C500BE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(38)</w:t>
            </w:r>
          </w:p>
        </w:tc>
      </w:tr>
      <w:tr w:rsidR="00A856C1" w:rsidRPr="00883ED6" w14:paraId="45401B8D" w14:textId="77777777" w:rsidTr="00985AA1">
        <w:trPr>
          <w:trHeight w:val="113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681522B5" w14:textId="77777777" w:rsidR="00A856C1" w:rsidRPr="00BD55CE" w:rsidRDefault="00A856C1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5-01-F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DE15CF6" w14:textId="77777777" w:rsidR="00A856C1" w:rsidRPr="00883ED6" w:rsidRDefault="00A856C1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6 | (19)</w:t>
            </w:r>
          </w:p>
        </w:tc>
        <w:tc>
          <w:tcPr>
            <w:tcW w:w="1701" w:type="dxa"/>
            <w:vAlign w:val="center"/>
          </w:tcPr>
          <w:p w14:paraId="19B80FBA" w14:textId="77777777" w:rsidR="00A856C1" w:rsidRPr="00883ED6" w:rsidRDefault="00A856C1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10 | (37)</w:t>
            </w:r>
          </w:p>
        </w:tc>
      </w:tr>
      <w:tr w:rsidR="00A856C1" w:rsidRPr="00883ED6" w14:paraId="41D98566" w14:textId="77777777" w:rsidTr="00985AA1">
        <w:trPr>
          <w:trHeight w:val="113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476DC6EA" w14:textId="77777777" w:rsidR="00A856C1" w:rsidRPr="00BD55CE" w:rsidRDefault="00A856C1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1-02-F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974DEEA" w14:textId="77777777" w:rsidR="00A856C1" w:rsidRPr="00883ED6" w:rsidRDefault="00A856C1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40 | (30)</w:t>
            </w:r>
          </w:p>
        </w:tc>
        <w:tc>
          <w:tcPr>
            <w:tcW w:w="1701" w:type="dxa"/>
            <w:vAlign w:val="center"/>
          </w:tcPr>
          <w:p w14:paraId="7398A407" w14:textId="77777777" w:rsidR="00A856C1" w:rsidRPr="00883ED6" w:rsidRDefault="00A856C1" w:rsidP="0024344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 xml:space="preserve">  0 | (10)</w:t>
            </w:r>
          </w:p>
        </w:tc>
      </w:tr>
    </w:tbl>
    <w:p w14:paraId="50DF6069" w14:textId="77777777" w:rsidR="00A856C1" w:rsidRDefault="00A856C1" w:rsidP="00A856C1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4828B7D" w14:textId="77777777" w:rsidR="00A856C1" w:rsidRDefault="00A856C1" w:rsidP="00A856C1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  <w:sectPr w:rsidR="00A856C1" w:rsidSect="001E586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F2E111A" w14:textId="77777777" w:rsidR="00A856C1" w:rsidRPr="003932BA" w:rsidRDefault="00A856C1" w:rsidP="00A856C1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5159">
        <w:rPr>
          <w:rFonts w:ascii="Times New Roman" w:hAnsi="Times New Roman" w:cs="Times New Roman"/>
          <w:b/>
          <w:sz w:val="20"/>
          <w:szCs w:val="20"/>
        </w:rPr>
        <w:lastRenderedPageBreak/>
        <w:t>Supplementary Table</w:t>
      </w:r>
      <w:r>
        <w:rPr>
          <w:rFonts w:ascii="Times New Roman" w:hAnsi="Times New Roman" w:cs="Times New Roman"/>
          <w:b/>
          <w:sz w:val="20"/>
          <w:szCs w:val="20"/>
        </w:rPr>
        <w:t xml:space="preserve"> 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932BA">
        <w:rPr>
          <w:rFonts w:ascii="Times New Roman" w:hAnsi="Times New Roman" w:cs="Times New Roman"/>
          <w:sz w:val="20"/>
          <w:szCs w:val="20"/>
        </w:rPr>
        <w:t>Breeding value correlations</w:t>
      </w:r>
      <w:r>
        <w:rPr>
          <w:rFonts w:ascii="Times New Roman" w:hAnsi="Times New Roman" w:cs="Times New Roman"/>
          <w:sz w:val="20"/>
          <w:szCs w:val="20"/>
        </w:rPr>
        <w:t xml:space="preserve"> of five fruit traits</w:t>
      </w:r>
      <w:r w:rsidRPr="003932BA">
        <w:rPr>
          <w:rFonts w:ascii="Times New Roman" w:hAnsi="Times New Roman" w:cs="Times New Roman"/>
          <w:sz w:val="20"/>
          <w:szCs w:val="20"/>
        </w:rPr>
        <w:t xml:space="preserve"> were assessed across various sources of information. </w:t>
      </w:r>
      <w:r w:rsidRPr="00EE6FD0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Pearson </w:t>
      </w:r>
      <w:r w:rsidRPr="00EE6FD0">
        <w:rPr>
          <w:rFonts w:ascii="Times New Roman" w:hAnsi="Times New Roman" w:cs="Times New Roman"/>
          <w:sz w:val="20"/>
          <w:szCs w:val="20"/>
        </w:rPr>
        <w:t xml:space="preserve">correlation of pedigree- and marker-based estimated breeding values was analysed for </w:t>
      </w:r>
      <w:r>
        <w:rPr>
          <w:rFonts w:ascii="Times New Roman" w:hAnsi="Times New Roman" w:cs="Times New Roman"/>
          <w:sz w:val="20"/>
          <w:szCs w:val="20"/>
        </w:rPr>
        <w:t xml:space="preserve">scored </w:t>
      </w:r>
      <w:r w:rsidRPr="00EE6FD0">
        <w:rPr>
          <w:rFonts w:ascii="Times New Roman" w:hAnsi="Times New Roman" w:cs="Times New Roman"/>
          <w:sz w:val="20"/>
          <w:szCs w:val="20"/>
        </w:rPr>
        <w:t>fruit load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734AB8">
        <w:rPr>
          <w:rFonts w:ascii="Times New Roman" w:hAnsi="Times New Roman" w:cs="Times New Roman"/>
          <w:sz w:val="20"/>
          <w:szCs w:val="20"/>
        </w:rPr>
        <w:t>0.5‒9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EE6FD0">
        <w:rPr>
          <w:rFonts w:ascii="Times New Roman" w:hAnsi="Times New Roman" w:cs="Times New Roman"/>
          <w:sz w:val="20"/>
          <w:szCs w:val="20"/>
        </w:rPr>
        <w:t>, fruit weight</w:t>
      </w:r>
      <w:r>
        <w:rPr>
          <w:rFonts w:ascii="Times New Roman" w:hAnsi="Times New Roman" w:cs="Times New Roman"/>
          <w:sz w:val="20"/>
          <w:szCs w:val="20"/>
        </w:rPr>
        <w:t xml:space="preserve"> (g)</w:t>
      </w:r>
      <w:r w:rsidRPr="00EE6FD0">
        <w:rPr>
          <w:rFonts w:ascii="Times New Roman" w:hAnsi="Times New Roman" w:cs="Times New Roman"/>
          <w:sz w:val="20"/>
          <w:szCs w:val="20"/>
        </w:rPr>
        <w:t>, dry matter</w:t>
      </w:r>
      <w:r>
        <w:rPr>
          <w:rFonts w:ascii="Times New Roman" w:hAnsi="Times New Roman" w:cs="Times New Roman"/>
          <w:sz w:val="20"/>
          <w:szCs w:val="20"/>
        </w:rPr>
        <w:t xml:space="preserve"> (%)</w:t>
      </w:r>
      <w:r w:rsidRPr="00EE6FD0">
        <w:rPr>
          <w:rFonts w:ascii="Times New Roman" w:hAnsi="Times New Roman" w:cs="Times New Roman"/>
          <w:sz w:val="20"/>
          <w:szCs w:val="20"/>
        </w:rPr>
        <w:t>, ripe soluble solid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E6FD0">
        <w:rPr>
          <w:rFonts w:ascii="Times New Roman" w:hAnsi="Times New Roman" w:cs="Times New Roman"/>
          <w:sz w:val="20"/>
          <w:szCs w:val="20"/>
        </w:rPr>
        <w:t xml:space="preserve"> content</w:t>
      </w:r>
      <w:r>
        <w:rPr>
          <w:rFonts w:ascii="Times New Roman" w:hAnsi="Times New Roman" w:cs="Times New Roman"/>
          <w:sz w:val="20"/>
          <w:szCs w:val="20"/>
        </w:rPr>
        <w:t xml:space="preserve"> (°Brix)</w:t>
      </w:r>
      <w:r w:rsidRPr="00EE6FD0">
        <w:rPr>
          <w:rFonts w:ascii="Times New Roman" w:hAnsi="Times New Roman" w:cs="Times New Roman"/>
          <w:sz w:val="20"/>
          <w:szCs w:val="20"/>
        </w:rPr>
        <w:t>, and vitamin C</w:t>
      </w:r>
      <w:r>
        <w:rPr>
          <w:rFonts w:ascii="Times New Roman" w:hAnsi="Times New Roman" w:cs="Times New Roman"/>
          <w:sz w:val="20"/>
          <w:szCs w:val="20"/>
        </w:rPr>
        <w:t xml:space="preserve"> (mg/100 g fresh weight). </w:t>
      </w:r>
      <w:r w:rsidRPr="003932BA">
        <w:rPr>
          <w:rFonts w:ascii="Times New Roman" w:hAnsi="Times New Roman" w:cs="Times New Roman"/>
          <w:sz w:val="20"/>
          <w:szCs w:val="20"/>
        </w:rPr>
        <w:t>Estimated breeding values, based on marker-derived</w:t>
      </w:r>
      <w:r>
        <w:rPr>
          <w:rFonts w:ascii="Times New Roman" w:hAnsi="Times New Roman" w:cs="Times New Roman"/>
          <w:sz w:val="20"/>
          <w:szCs w:val="20"/>
        </w:rPr>
        <w:t xml:space="preserve"> relationship matrix</w:t>
      </w:r>
      <w:r w:rsidRPr="003932BA">
        <w:rPr>
          <w:rFonts w:ascii="Times New Roman" w:hAnsi="Times New Roman" w:cs="Times New Roman"/>
          <w:sz w:val="20"/>
          <w:szCs w:val="20"/>
        </w:rPr>
        <w:t>, were compared with pedigree-based breeding values derived from unaltered pedigrees (</w:t>
      </w:r>
      <w:r w:rsidRPr="003932BA">
        <w:rPr>
          <w:rFonts w:ascii="Times New Roman" w:hAnsi="Times New Roman" w:cs="Times New Roman"/>
          <w:i/>
          <w:sz w:val="20"/>
          <w:szCs w:val="20"/>
        </w:rPr>
        <w:t>A</w:t>
      </w:r>
      <w:r w:rsidRPr="003932BA">
        <w:rPr>
          <w:rFonts w:ascii="Times New Roman" w:hAnsi="Times New Roman" w:cs="Times New Roman"/>
          <w:sz w:val="20"/>
          <w:szCs w:val="20"/>
          <w:vertAlign w:val="superscript"/>
        </w:rPr>
        <w:t>true</w:t>
      </w:r>
      <w:r>
        <w:rPr>
          <w:rFonts w:ascii="Times New Roman" w:hAnsi="Times New Roman" w:cs="Times New Roman"/>
          <w:sz w:val="20"/>
          <w:szCs w:val="20"/>
        </w:rPr>
        <w:t>), pedigrees with randomis</w:t>
      </w:r>
      <w:r w:rsidRPr="003932BA">
        <w:rPr>
          <w:rFonts w:ascii="Times New Roman" w:hAnsi="Times New Roman" w:cs="Times New Roman"/>
          <w:sz w:val="20"/>
          <w:szCs w:val="20"/>
        </w:rPr>
        <w:t>ed common (</w:t>
      </w:r>
      <w:r w:rsidRPr="003932BA">
        <w:rPr>
          <w:rFonts w:ascii="Times New Roman" w:hAnsi="Times New Roman" w:cs="Times New Roman"/>
          <w:i/>
          <w:sz w:val="20"/>
          <w:szCs w:val="20"/>
        </w:rPr>
        <w:t>A</w:t>
      </w:r>
      <w:r w:rsidRPr="003932BA">
        <w:rPr>
          <w:rFonts w:ascii="Times New Roman" w:hAnsi="Times New Roman" w:cs="Times New Roman"/>
          <w:sz w:val="20"/>
          <w:szCs w:val="20"/>
          <w:vertAlign w:val="superscript"/>
        </w:rPr>
        <w:t>common</w:t>
      </w:r>
      <w:r w:rsidRPr="003932BA">
        <w:rPr>
          <w:rFonts w:ascii="Times New Roman" w:hAnsi="Times New Roman" w:cs="Times New Roman"/>
          <w:sz w:val="20"/>
          <w:szCs w:val="20"/>
        </w:rPr>
        <w:t>) and distinctive (</w:t>
      </w:r>
      <w:r w:rsidRPr="003932BA">
        <w:rPr>
          <w:rFonts w:ascii="Times New Roman" w:hAnsi="Times New Roman" w:cs="Times New Roman"/>
          <w:i/>
          <w:sz w:val="20"/>
          <w:szCs w:val="20"/>
        </w:rPr>
        <w:t>A</w:t>
      </w:r>
      <w:r w:rsidRPr="003932BA">
        <w:rPr>
          <w:rFonts w:ascii="Times New Roman" w:hAnsi="Times New Roman" w:cs="Times New Roman"/>
          <w:sz w:val="20"/>
          <w:szCs w:val="20"/>
          <w:vertAlign w:val="superscript"/>
        </w:rPr>
        <w:t>distinctive</w:t>
      </w:r>
      <w:r w:rsidRPr="003932BA">
        <w:rPr>
          <w:rFonts w:ascii="Times New Roman" w:hAnsi="Times New Roman" w:cs="Times New Roman"/>
          <w:sz w:val="20"/>
          <w:szCs w:val="20"/>
        </w:rPr>
        <w:t>) parents, as well as combinations thereof at both the cross level (</w:t>
      </w:r>
      <w:r w:rsidRPr="00CD0B2F">
        <w:rPr>
          <w:rFonts w:ascii="Times New Roman" w:hAnsi="Times New Roman" w:cs="Times New Roman"/>
          <w:i/>
          <w:sz w:val="20"/>
          <w:szCs w:val="20"/>
        </w:rPr>
        <w:t>A</w:t>
      </w:r>
      <w:r w:rsidRPr="00CD0B2F">
        <w:rPr>
          <w:rFonts w:ascii="Times New Roman" w:hAnsi="Times New Roman" w:cs="Times New Roman"/>
          <w:sz w:val="20"/>
          <w:szCs w:val="20"/>
          <w:vertAlign w:val="superscript"/>
        </w:rPr>
        <w:t>random</w:t>
      </w:r>
      <w:r w:rsidRPr="003932BA">
        <w:rPr>
          <w:rFonts w:ascii="Times New Roman" w:hAnsi="Times New Roman" w:cs="Times New Roman"/>
          <w:sz w:val="20"/>
          <w:szCs w:val="20"/>
        </w:rPr>
        <w:t>) and individual progeny level (</w:t>
      </w:r>
      <w:r w:rsidRPr="00CD0B2F">
        <w:rPr>
          <w:rFonts w:ascii="Times New Roman" w:hAnsi="Times New Roman" w:cs="Times New Roman"/>
          <w:i/>
          <w:sz w:val="20"/>
          <w:szCs w:val="20"/>
        </w:rPr>
        <w:t>A</w:t>
      </w:r>
      <w:r w:rsidRPr="00CD0B2F">
        <w:rPr>
          <w:rFonts w:ascii="Times New Roman" w:hAnsi="Times New Roman" w:cs="Times New Roman"/>
          <w:sz w:val="20"/>
          <w:szCs w:val="20"/>
          <w:vertAlign w:val="superscript"/>
        </w:rPr>
        <w:t>random*</w:t>
      </w:r>
      <w:r w:rsidRPr="003932BA">
        <w:rPr>
          <w:rFonts w:ascii="Times New Roman" w:hAnsi="Times New Roman" w:cs="Times New Roman"/>
          <w:sz w:val="20"/>
          <w:szCs w:val="20"/>
        </w:rPr>
        <w:t xml:space="preserve">). Correlations and corresponding </w:t>
      </w:r>
      <w:r w:rsidRPr="00CD0B2F">
        <w:rPr>
          <w:rFonts w:ascii="Times New Roman" w:hAnsi="Times New Roman" w:cs="Times New Roman"/>
          <w:i/>
          <w:sz w:val="20"/>
          <w:szCs w:val="20"/>
        </w:rPr>
        <w:t>p</w:t>
      </w:r>
      <w:r w:rsidRPr="003932BA">
        <w:rPr>
          <w:rFonts w:ascii="Times New Roman" w:hAnsi="Times New Roman" w:cs="Times New Roman"/>
          <w:sz w:val="20"/>
          <w:szCs w:val="20"/>
        </w:rPr>
        <w:t>-values are presented for the parental generation, female progeny (validation set), and male progeny lacking observational records. Additionally, correlations of female progeny (training set) with available observations are included</w:t>
      </w:r>
    </w:p>
    <w:tbl>
      <w:tblPr>
        <w:tblStyle w:val="TableGrid"/>
        <w:tblW w:w="141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3"/>
        <w:gridCol w:w="929"/>
        <w:gridCol w:w="1165"/>
        <w:gridCol w:w="1175"/>
        <w:gridCol w:w="1165"/>
        <w:gridCol w:w="1269"/>
        <w:gridCol w:w="1165"/>
        <w:gridCol w:w="1139"/>
        <w:gridCol w:w="1165"/>
        <w:gridCol w:w="1204"/>
        <w:gridCol w:w="1165"/>
      </w:tblGrid>
      <w:tr w:rsidR="00A856C1" w14:paraId="38207856" w14:textId="77777777" w:rsidTr="001023DD">
        <w:tc>
          <w:tcPr>
            <w:tcW w:w="2623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52F25A" w14:textId="77777777" w:rsidR="00A856C1" w:rsidRPr="001C0765" w:rsidRDefault="00A856C1" w:rsidP="00856D3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0765">
              <w:rPr>
                <w:rFonts w:ascii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11541" w:type="dxa"/>
            <w:gridSpan w:val="10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2853B7" w14:textId="77777777" w:rsidR="00A856C1" w:rsidRPr="00BE0D42" w:rsidRDefault="00A856C1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Breeding value correl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parental</w:t>
            </w:r>
          </w:p>
        </w:tc>
      </w:tr>
      <w:tr w:rsidR="00A856C1" w14:paraId="4586A543" w14:textId="77777777" w:rsidTr="00856D32">
        <w:tc>
          <w:tcPr>
            <w:tcW w:w="262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0B54173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left w:val="single" w:sz="4" w:space="0" w:color="auto"/>
              <w:bottom w:val="single" w:sz="4" w:space="0" w:color="auto"/>
            </w:tcBorders>
          </w:tcPr>
          <w:p w14:paraId="549CBA2F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0D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</w:t>
            </w: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~</w:t>
            </w:r>
            <w:r w:rsidRPr="00BE0D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</w:t>
            </w:r>
            <w:r w:rsidRPr="00BE0D4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ue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1B9F7C03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0D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506537E3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0D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</w:t>
            </w: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~</w:t>
            </w:r>
            <w:r w:rsidRPr="00BE0D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</w:t>
            </w:r>
            <w:r w:rsidRPr="00BE0D4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ommon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61DCD2A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0D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5054ABF5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0D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</w:t>
            </w: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~</w:t>
            </w:r>
            <w:r w:rsidRPr="00BE0D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</w:t>
            </w:r>
            <w:r w:rsidRPr="00BE0D4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istinctive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B55BED4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0D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386A948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0D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</w:t>
            </w: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~</w:t>
            </w:r>
            <w:r w:rsidRPr="00BE0D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</w:t>
            </w:r>
            <w:r w:rsidRPr="00BE0D4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andom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6018CF99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0D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32E11360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0D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</w:t>
            </w: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~</w:t>
            </w:r>
            <w:r w:rsidRPr="00BE0D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</w:t>
            </w:r>
            <w:r w:rsidRPr="00BE0D4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andom*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7FB107D6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0D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A856C1" w14:paraId="5CE2732E" w14:textId="77777777" w:rsidTr="00856D32">
        <w:tc>
          <w:tcPr>
            <w:tcW w:w="2623" w:type="dxa"/>
            <w:tcBorders>
              <w:top w:val="single" w:sz="4" w:space="0" w:color="auto"/>
              <w:right w:val="single" w:sz="4" w:space="0" w:color="auto"/>
            </w:tcBorders>
          </w:tcPr>
          <w:p w14:paraId="597ED361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F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i</w:t>
            </w: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Load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</w:tcBorders>
          </w:tcPr>
          <w:p w14:paraId="71801A7C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5A84F69D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39F5D0B5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26548A45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14493CBB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58AB863B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8DA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47497D65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695C5E1C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179350E2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0992B97C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</w:tr>
      <w:tr w:rsidR="00A856C1" w14:paraId="45BDB56D" w14:textId="77777777" w:rsidTr="00856D32">
        <w:tc>
          <w:tcPr>
            <w:tcW w:w="2623" w:type="dxa"/>
            <w:tcBorders>
              <w:right w:val="single" w:sz="4" w:space="0" w:color="auto"/>
            </w:tcBorders>
          </w:tcPr>
          <w:p w14:paraId="7669A132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ruit Weight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4D59F42C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65" w:type="dxa"/>
          </w:tcPr>
          <w:p w14:paraId="0EF92350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5" w:type="dxa"/>
          </w:tcPr>
          <w:p w14:paraId="06CC7A0D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65" w:type="dxa"/>
          </w:tcPr>
          <w:p w14:paraId="6D72EADC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69" w:type="dxa"/>
          </w:tcPr>
          <w:p w14:paraId="6CA8E537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65" w:type="dxa"/>
          </w:tcPr>
          <w:p w14:paraId="266E7361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0</w:t>
            </w:r>
          </w:p>
        </w:tc>
        <w:tc>
          <w:tcPr>
            <w:tcW w:w="1139" w:type="dxa"/>
          </w:tcPr>
          <w:p w14:paraId="764D2893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65" w:type="dxa"/>
          </w:tcPr>
          <w:p w14:paraId="091A9587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204" w:type="dxa"/>
          </w:tcPr>
          <w:p w14:paraId="5BE714EA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65" w:type="dxa"/>
          </w:tcPr>
          <w:p w14:paraId="4B1A29AD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0</w:t>
            </w:r>
          </w:p>
        </w:tc>
      </w:tr>
      <w:tr w:rsidR="00A856C1" w14:paraId="1AD54195" w14:textId="77777777" w:rsidTr="00856D32">
        <w:tc>
          <w:tcPr>
            <w:tcW w:w="2623" w:type="dxa"/>
            <w:tcBorders>
              <w:right w:val="single" w:sz="4" w:space="0" w:color="auto"/>
            </w:tcBorders>
          </w:tcPr>
          <w:p w14:paraId="19E5FFCD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ry Matter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27930FD9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65" w:type="dxa"/>
          </w:tcPr>
          <w:p w14:paraId="4FD3D066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5" w:type="dxa"/>
          </w:tcPr>
          <w:p w14:paraId="0BEEA75C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65" w:type="dxa"/>
          </w:tcPr>
          <w:p w14:paraId="5D9720C7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269" w:type="dxa"/>
          </w:tcPr>
          <w:p w14:paraId="09D16084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65" w:type="dxa"/>
          </w:tcPr>
          <w:p w14:paraId="407062D9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9" w:type="dxa"/>
          </w:tcPr>
          <w:p w14:paraId="328CEFD5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65" w:type="dxa"/>
          </w:tcPr>
          <w:p w14:paraId="63D97F6A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204" w:type="dxa"/>
          </w:tcPr>
          <w:p w14:paraId="29F9F8D3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65" w:type="dxa"/>
          </w:tcPr>
          <w:p w14:paraId="75CB7F08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</w:tr>
      <w:tr w:rsidR="00A856C1" w14:paraId="32FC6A1A" w14:textId="77777777" w:rsidTr="00856D32">
        <w:tc>
          <w:tcPr>
            <w:tcW w:w="2623" w:type="dxa"/>
            <w:tcBorders>
              <w:right w:val="single" w:sz="4" w:space="0" w:color="auto"/>
            </w:tcBorders>
          </w:tcPr>
          <w:p w14:paraId="0241A55C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pe Soluble Solids Content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2B715EB0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65" w:type="dxa"/>
          </w:tcPr>
          <w:p w14:paraId="374A5C7C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5" w:type="dxa"/>
          </w:tcPr>
          <w:p w14:paraId="3ACAC3A9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65" w:type="dxa"/>
          </w:tcPr>
          <w:p w14:paraId="0FC0F03B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269" w:type="dxa"/>
          </w:tcPr>
          <w:p w14:paraId="77CCC5FF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65" w:type="dxa"/>
          </w:tcPr>
          <w:p w14:paraId="05D4BB2E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9" w:type="dxa"/>
          </w:tcPr>
          <w:p w14:paraId="4D1D8AC8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65" w:type="dxa"/>
          </w:tcPr>
          <w:p w14:paraId="016207E8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1204" w:type="dxa"/>
          </w:tcPr>
          <w:p w14:paraId="28D5FC51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65" w:type="dxa"/>
          </w:tcPr>
          <w:p w14:paraId="343D6946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</w:tr>
      <w:tr w:rsidR="00A856C1" w14:paraId="59607BD1" w14:textId="77777777" w:rsidTr="00856D32">
        <w:tc>
          <w:tcPr>
            <w:tcW w:w="2623" w:type="dxa"/>
            <w:tcBorders>
              <w:right w:val="single" w:sz="4" w:space="0" w:color="auto"/>
            </w:tcBorders>
          </w:tcPr>
          <w:p w14:paraId="187F241A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itamin C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6098C190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65" w:type="dxa"/>
          </w:tcPr>
          <w:p w14:paraId="5F4697C6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5" w:type="dxa"/>
          </w:tcPr>
          <w:p w14:paraId="32398303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65" w:type="dxa"/>
          </w:tcPr>
          <w:p w14:paraId="6363DC22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69" w:type="dxa"/>
          </w:tcPr>
          <w:p w14:paraId="09010096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65" w:type="dxa"/>
          </w:tcPr>
          <w:p w14:paraId="0680341E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139" w:type="dxa"/>
          </w:tcPr>
          <w:p w14:paraId="7F5C0A28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65" w:type="dxa"/>
          </w:tcPr>
          <w:p w14:paraId="08FEA7A1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1204" w:type="dxa"/>
          </w:tcPr>
          <w:p w14:paraId="2C719226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65" w:type="dxa"/>
          </w:tcPr>
          <w:p w14:paraId="1C007A4C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</w:tr>
      <w:tr w:rsidR="00A856C1" w14:paraId="44D0CBB9" w14:textId="77777777" w:rsidTr="001023DD">
        <w:tc>
          <w:tcPr>
            <w:tcW w:w="2623" w:type="dxa"/>
            <w:tcBorders>
              <w:right w:val="single" w:sz="4" w:space="0" w:color="auto"/>
            </w:tcBorders>
          </w:tcPr>
          <w:p w14:paraId="657AE255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41" w:type="dxa"/>
            <w:gridSpan w:val="10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49B5D0" w14:textId="77777777" w:rsidR="00A856C1" w:rsidRDefault="00A856C1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Breeding value correl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female progen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(training)</w:t>
            </w:r>
          </w:p>
        </w:tc>
      </w:tr>
      <w:tr w:rsidR="00A856C1" w14:paraId="25713DD6" w14:textId="77777777" w:rsidTr="00856D32">
        <w:tc>
          <w:tcPr>
            <w:tcW w:w="2623" w:type="dxa"/>
            <w:tcBorders>
              <w:right w:val="single" w:sz="4" w:space="0" w:color="auto"/>
            </w:tcBorders>
          </w:tcPr>
          <w:p w14:paraId="192445E9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F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i</w:t>
            </w: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Load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1F9ABCFC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65" w:type="dxa"/>
          </w:tcPr>
          <w:p w14:paraId="0E50D203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5" w:type="dxa"/>
          </w:tcPr>
          <w:p w14:paraId="4D9574FC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65" w:type="dxa"/>
          </w:tcPr>
          <w:p w14:paraId="79B5D4B7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38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69" w:type="dxa"/>
          </w:tcPr>
          <w:p w14:paraId="4FAE6345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65" w:type="dxa"/>
          </w:tcPr>
          <w:p w14:paraId="70233265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9" w:type="dxa"/>
          </w:tcPr>
          <w:p w14:paraId="11512EDA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65" w:type="dxa"/>
          </w:tcPr>
          <w:p w14:paraId="727F12DF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3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04" w:type="dxa"/>
          </w:tcPr>
          <w:p w14:paraId="1003DF43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65" w:type="dxa"/>
          </w:tcPr>
          <w:p w14:paraId="7F98D6B1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856C1" w14:paraId="42C44EB6" w14:textId="77777777" w:rsidTr="00856D32">
        <w:tc>
          <w:tcPr>
            <w:tcW w:w="2623" w:type="dxa"/>
            <w:tcBorders>
              <w:right w:val="single" w:sz="4" w:space="0" w:color="auto"/>
            </w:tcBorders>
          </w:tcPr>
          <w:p w14:paraId="045E0633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ruit Weight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262082A2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65" w:type="dxa"/>
          </w:tcPr>
          <w:p w14:paraId="48404BDB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5" w:type="dxa"/>
          </w:tcPr>
          <w:p w14:paraId="65AAE394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65" w:type="dxa"/>
          </w:tcPr>
          <w:p w14:paraId="67E9887E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38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69" w:type="dxa"/>
          </w:tcPr>
          <w:p w14:paraId="052640EA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65" w:type="dxa"/>
          </w:tcPr>
          <w:p w14:paraId="2794FD24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9" w:type="dxa"/>
          </w:tcPr>
          <w:p w14:paraId="19C02765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65" w:type="dxa"/>
          </w:tcPr>
          <w:p w14:paraId="7BB414F2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3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04" w:type="dxa"/>
          </w:tcPr>
          <w:p w14:paraId="46947E27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65" w:type="dxa"/>
          </w:tcPr>
          <w:p w14:paraId="49B869EC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856C1" w14:paraId="4CC75F96" w14:textId="77777777" w:rsidTr="00856D32">
        <w:tc>
          <w:tcPr>
            <w:tcW w:w="2623" w:type="dxa"/>
            <w:tcBorders>
              <w:right w:val="single" w:sz="4" w:space="0" w:color="auto"/>
            </w:tcBorders>
          </w:tcPr>
          <w:p w14:paraId="000C7D01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ry Matter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7A243D84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65" w:type="dxa"/>
          </w:tcPr>
          <w:p w14:paraId="5B58ECF6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5" w:type="dxa"/>
          </w:tcPr>
          <w:p w14:paraId="7D877227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65" w:type="dxa"/>
          </w:tcPr>
          <w:p w14:paraId="50334BBC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38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69" w:type="dxa"/>
          </w:tcPr>
          <w:p w14:paraId="5AED5804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65" w:type="dxa"/>
          </w:tcPr>
          <w:p w14:paraId="5E5680CC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9" w:type="dxa"/>
          </w:tcPr>
          <w:p w14:paraId="3797E8CD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65" w:type="dxa"/>
          </w:tcPr>
          <w:p w14:paraId="59CAE061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3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04" w:type="dxa"/>
          </w:tcPr>
          <w:p w14:paraId="570ED642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65" w:type="dxa"/>
          </w:tcPr>
          <w:p w14:paraId="6F3E86D4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856C1" w14:paraId="09AC7868" w14:textId="77777777" w:rsidTr="00856D32">
        <w:tc>
          <w:tcPr>
            <w:tcW w:w="2623" w:type="dxa"/>
            <w:tcBorders>
              <w:right w:val="single" w:sz="4" w:space="0" w:color="auto"/>
            </w:tcBorders>
          </w:tcPr>
          <w:p w14:paraId="17AADEFA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pe Soluble Solids Content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1138DC5D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65" w:type="dxa"/>
          </w:tcPr>
          <w:p w14:paraId="4D6A9076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5" w:type="dxa"/>
          </w:tcPr>
          <w:p w14:paraId="0C34CCF2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65" w:type="dxa"/>
          </w:tcPr>
          <w:p w14:paraId="60A71DBA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38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69" w:type="dxa"/>
          </w:tcPr>
          <w:p w14:paraId="062C6328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65" w:type="dxa"/>
          </w:tcPr>
          <w:p w14:paraId="6FE4AF4C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9" w:type="dxa"/>
          </w:tcPr>
          <w:p w14:paraId="3325F889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65" w:type="dxa"/>
          </w:tcPr>
          <w:p w14:paraId="52BC7869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3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04" w:type="dxa"/>
          </w:tcPr>
          <w:p w14:paraId="2364296A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65" w:type="dxa"/>
          </w:tcPr>
          <w:p w14:paraId="5495961B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856C1" w14:paraId="3163AC64" w14:textId="77777777" w:rsidTr="00856D32">
        <w:tc>
          <w:tcPr>
            <w:tcW w:w="2623" w:type="dxa"/>
            <w:tcBorders>
              <w:right w:val="single" w:sz="4" w:space="0" w:color="auto"/>
            </w:tcBorders>
          </w:tcPr>
          <w:p w14:paraId="3893E527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itamin C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1CCAEBED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65" w:type="dxa"/>
          </w:tcPr>
          <w:p w14:paraId="2FC9A603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5" w:type="dxa"/>
          </w:tcPr>
          <w:p w14:paraId="65F27C6E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65" w:type="dxa"/>
          </w:tcPr>
          <w:p w14:paraId="229C82C5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38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69" w:type="dxa"/>
          </w:tcPr>
          <w:p w14:paraId="69518E3D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65" w:type="dxa"/>
          </w:tcPr>
          <w:p w14:paraId="78CAAFB8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9" w:type="dxa"/>
          </w:tcPr>
          <w:p w14:paraId="12C425D3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65" w:type="dxa"/>
          </w:tcPr>
          <w:p w14:paraId="09EBCC6C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3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04" w:type="dxa"/>
          </w:tcPr>
          <w:p w14:paraId="360E0AA0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65" w:type="dxa"/>
          </w:tcPr>
          <w:p w14:paraId="53BA693A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856C1" w14:paraId="7C95F99E" w14:textId="77777777" w:rsidTr="001023DD">
        <w:tc>
          <w:tcPr>
            <w:tcW w:w="2623" w:type="dxa"/>
            <w:tcBorders>
              <w:right w:val="single" w:sz="4" w:space="0" w:color="auto"/>
            </w:tcBorders>
          </w:tcPr>
          <w:p w14:paraId="57D93565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41" w:type="dxa"/>
            <w:gridSpan w:val="10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E23EF4" w14:textId="77777777" w:rsidR="00A856C1" w:rsidRPr="00BE0D42" w:rsidRDefault="00A856C1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Breeding value correl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female progen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(validation)</w:t>
            </w:r>
          </w:p>
        </w:tc>
      </w:tr>
      <w:tr w:rsidR="00A856C1" w14:paraId="61952237" w14:textId="77777777" w:rsidTr="00856D32">
        <w:tc>
          <w:tcPr>
            <w:tcW w:w="2623" w:type="dxa"/>
            <w:tcBorders>
              <w:right w:val="single" w:sz="4" w:space="0" w:color="auto"/>
            </w:tcBorders>
          </w:tcPr>
          <w:p w14:paraId="20962094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F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i</w:t>
            </w: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Load</w:t>
            </w:r>
          </w:p>
        </w:tc>
        <w:tc>
          <w:tcPr>
            <w:tcW w:w="929" w:type="dxa"/>
            <w:tcBorders>
              <w:left w:val="single" w:sz="4" w:space="0" w:color="auto"/>
            </w:tcBorders>
            <w:vAlign w:val="center"/>
          </w:tcPr>
          <w:p w14:paraId="3A6CA31C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88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65" w:type="dxa"/>
            <w:vAlign w:val="center"/>
          </w:tcPr>
          <w:p w14:paraId="74BA3EBD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5" w:type="dxa"/>
            <w:vAlign w:val="center"/>
          </w:tcPr>
          <w:p w14:paraId="2805C323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65" w:type="dxa"/>
          </w:tcPr>
          <w:p w14:paraId="001BCD8A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09F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69" w:type="dxa"/>
            <w:vAlign w:val="center"/>
          </w:tcPr>
          <w:p w14:paraId="45A8E6F9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65" w:type="dxa"/>
            <w:vAlign w:val="center"/>
          </w:tcPr>
          <w:p w14:paraId="7BB1AF01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9" w:type="dxa"/>
            <w:vAlign w:val="center"/>
          </w:tcPr>
          <w:p w14:paraId="6A93ABB4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65" w:type="dxa"/>
          </w:tcPr>
          <w:p w14:paraId="3E2EF96C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604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04" w:type="dxa"/>
            <w:vAlign w:val="center"/>
          </w:tcPr>
          <w:p w14:paraId="2B2386B1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65" w:type="dxa"/>
            <w:vAlign w:val="center"/>
          </w:tcPr>
          <w:p w14:paraId="0CF301B5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</w:tr>
      <w:tr w:rsidR="00A856C1" w14:paraId="36AD25F5" w14:textId="77777777" w:rsidTr="00856D32">
        <w:tc>
          <w:tcPr>
            <w:tcW w:w="2623" w:type="dxa"/>
            <w:tcBorders>
              <w:right w:val="single" w:sz="4" w:space="0" w:color="auto"/>
            </w:tcBorders>
          </w:tcPr>
          <w:p w14:paraId="314E914A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ruit Weight</w:t>
            </w:r>
          </w:p>
        </w:tc>
        <w:tc>
          <w:tcPr>
            <w:tcW w:w="929" w:type="dxa"/>
            <w:tcBorders>
              <w:left w:val="single" w:sz="4" w:space="0" w:color="auto"/>
            </w:tcBorders>
            <w:vAlign w:val="center"/>
          </w:tcPr>
          <w:p w14:paraId="2E28A0A5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65" w:type="dxa"/>
            <w:vAlign w:val="center"/>
          </w:tcPr>
          <w:p w14:paraId="67A7AED5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5" w:type="dxa"/>
            <w:vAlign w:val="center"/>
          </w:tcPr>
          <w:p w14:paraId="26EB19DE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65" w:type="dxa"/>
          </w:tcPr>
          <w:p w14:paraId="244C1020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09F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69" w:type="dxa"/>
            <w:vAlign w:val="center"/>
          </w:tcPr>
          <w:p w14:paraId="15135120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65" w:type="dxa"/>
            <w:vAlign w:val="center"/>
          </w:tcPr>
          <w:p w14:paraId="211C06A1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9" w:type="dxa"/>
            <w:vAlign w:val="center"/>
          </w:tcPr>
          <w:p w14:paraId="4B370556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65" w:type="dxa"/>
          </w:tcPr>
          <w:p w14:paraId="18D48C96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604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04" w:type="dxa"/>
            <w:vAlign w:val="center"/>
          </w:tcPr>
          <w:p w14:paraId="2D220FE4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65" w:type="dxa"/>
            <w:vAlign w:val="center"/>
          </w:tcPr>
          <w:p w14:paraId="0EC8568D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856C1" w14:paraId="3A0728FB" w14:textId="77777777" w:rsidTr="00856D32">
        <w:tc>
          <w:tcPr>
            <w:tcW w:w="2623" w:type="dxa"/>
            <w:tcBorders>
              <w:right w:val="single" w:sz="4" w:space="0" w:color="auto"/>
            </w:tcBorders>
          </w:tcPr>
          <w:p w14:paraId="2B95ED77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ry Matter</w:t>
            </w:r>
          </w:p>
        </w:tc>
        <w:tc>
          <w:tcPr>
            <w:tcW w:w="929" w:type="dxa"/>
            <w:tcBorders>
              <w:left w:val="single" w:sz="4" w:space="0" w:color="auto"/>
            </w:tcBorders>
            <w:vAlign w:val="center"/>
          </w:tcPr>
          <w:p w14:paraId="31C3B052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65" w:type="dxa"/>
            <w:vAlign w:val="center"/>
          </w:tcPr>
          <w:p w14:paraId="3B4FF535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5" w:type="dxa"/>
            <w:vAlign w:val="center"/>
          </w:tcPr>
          <w:p w14:paraId="057ECDAC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65" w:type="dxa"/>
          </w:tcPr>
          <w:p w14:paraId="6CA4E3AC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09F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69" w:type="dxa"/>
            <w:vAlign w:val="center"/>
          </w:tcPr>
          <w:p w14:paraId="0CBF336D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65" w:type="dxa"/>
            <w:vAlign w:val="center"/>
          </w:tcPr>
          <w:p w14:paraId="1E248C7B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9" w:type="dxa"/>
            <w:vAlign w:val="center"/>
          </w:tcPr>
          <w:p w14:paraId="7B2E00C7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65" w:type="dxa"/>
          </w:tcPr>
          <w:p w14:paraId="2EE0D80B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604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04" w:type="dxa"/>
            <w:vAlign w:val="center"/>
          </w:tcPr>
          <w:p w14:paraId="02CCDA51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65" w:type="dxa"/>
            <w:vAlign w:val="center"/>
          </w:tcPr>
          <w:p w14:paraId="07E0115F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</w:tr>
      <w:tr w:rsidR="00A856C1" w14:paraId="37B52419" w14:textId="77777777" w:rsidTr="00856D32">
        <w:tc>
          <w:tcPr>
            <w:tcW w:w="2623" w:type="dxa"/>
            <w:tcBorders>
              <w:right w:val="single" w:sz="4" w:space="0" w:color="auto"/>
            </w:tcBorders>
          </w:tcPr>
          <w:p w14:paraId="3FBBE9E2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pe Soluble Solids Content</w:t>
            </w:r>
          </w:p>
        </w:tc>
        <w:tc>
          <w:tcPr>
            <w:tcW w:w="929" w:type="dxa"/>
            <w:tcBorders>
              <w:left w:val="single" w:sz="4" w:space="0" w:color="auto"/>
            </w:tcBorders>
            <w:vAlign w:val="center"/>
          </w:tcPr>
          <w:p w14:paraId="27086350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65" w:type="dxa"/>
            <w:vAlign w:val="center"/>
          </w:tcPr>
          <w:p w14:paraId="07D6B03C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5" w:type="dxa"/>
            <w:vAlign w:val="center"/>
          </w:tcPr>
          <w:p w14:paraId="52339BCD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65" w:type="dxa"/>
          </w:tcPr>
          <w:p w14:paraId="20ECF58B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09F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69" w:type="dxa"/>
            <w:vAlign w:val="center"/>
          </w:tcPr>
          <w:p w14:paraId="3D94A8D1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65" w:type="dxa"/>
            <w:vAlign w:val="center"/>
          </w:tcPr>
          <w:p w14:paraId="0B1D332B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9" w:type="dxa"/>
            <w:vAlign w:val="center"/>
          </w:tcPr>
          <w:p w14:paraId="7A40B8E8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65" w:type="dxa"/>
          </w:tcPr>
          <w:p w14:paraId="200296A4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604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04" w:type="dxa"/>
            <w:vAlign w:val="center"/>
          </w:tcPr>
          <w:p w14:paraId="1E59DCE2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65" w:type="dxa"/>
            <w:vAlign w:val="center"/>
          </w:tcPr>
          <w:p w14:paraId="787B92A1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A856C1" w14:paraId="771A3C42" w14:textId="77777777" w:rsidTr="00856D32">
        <w:tc>
          <w:tcPr>
            <w:tcW w:w="2623" w:type="dxa"/>
            <w:tcBorders>
              <w:right w:val="single" w:sz="4" w:space="0" w:color="auto"/>
            </w:tcBorders>
          </w:tcPr>
          <w:p w14:paraId="3B36A56E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itamin C</w:t>
            </w:r>
          </w:p>
        </w:tc>
        <w:tc>
          <w:tcPr>
            <w:tcW w:w="929" w:type="dxa"/>
            <w:tcBorders>
              <w:left w:val="single" w:sz="4" w:space="0" w:color="auto"/>
            </w:tcBorders>
            <w:vAlign w:val="center"/>
          </w:tcPr>
          <w:p w14:paraId="3A753857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65" w:type="dxa"/>
            <w:vAlign w:val="center"/>
          </w:tcPr>
          <w:p w14:paraId="3DFF311B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5" w:type="dxa"/>
            <w:vAlign w:val="center"/>
          </w:tcPr>
          <w:p w14:paraId="020BA7F0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65" w:type="dxa"/>
          </w:tcPr>
          <w:p w14:paraId="14364E79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09F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69" w:type="dxa"/>
            <w:vAlign w:val="center"/>
          </w:tcPr>
          <w:p w14:paraId="026D38DA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65" w:type="dxa"/>
            <w:vAlign w:val="center"/>
          </w:tcPr>
          <w:p w14:paraId="332AB2DA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9" w:type="dxa"/>
            <w:vAlign w:val="center"/>
          </w:tcPr>
          <w:p w14:paraId="081C1CC2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65" w:type="dxa"/>
          </w:tcPr>
          <w:p w14:paraId="3987F480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604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04" w:type="dxa"/>
            <w:vAlign w:val="center"/>
          </w:tcPr>
          <w:p w14:paraId="2FBBAAEB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65" w:type="dxa"/>
            <w:vAlign w:val="center"/>
          </w:tcPr>
          <w:p w14:paraId="4D98B9BC" w14:textId="77777777" w:rsidR="00A856C1" w:rsidRPr="00CC7888" w:rsidRDefault="00A856C1" w:rsidP="0024344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0</w:t>
            </w:r>
          </w:p>
        </w:tc>
      </w:tr>
      <w:tr w:rsidR="00A856C1" w14:paraId="3B384E32" w14:textId="77777777" w:rsidTr="001023DD">
        <w:tc>
          <w:tcPr>
            <w:tcW w:w="2623" w:type="dxa"/>
            <w:tcBorders>
              <w:right w:val="single" w:sz="4" w:space="0" w:color="auto"/>
            </w:tcBorders>
          </w:tcPr>
          <w:p w14:paraId="44869D72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41" w:type="dxa"/>
            <w:gridSpan w:val="10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5306C9" w14:textId="77777777" w:rsidR="00A856C1" w:rsidRDefault="00A856C1" w:rsidP="0024344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Breeding value correl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male progeny</w:t>
            </w:r>
          </w:p>
        </w:tc>
      </w:tr>
      <w:tr w:rsidR="00A856C1" w14:paraId="4DFA1367" w14:textId="77777777" w:rsidTr="00856D32">
        <w:tc>
          <w:tcPr>
            <w:tcW w:w="2623" w:type="dxa"/>
            <w:tcBorders>
              <w:right w:val="single" w:sz="4" w:space="0" w:color="auto"/>
            </w:tcBorders>
          </w:tcPr>
          <w:p w14:paraId="7A1CB3B2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F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i</w:t>
            </w: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E0D42">
              <w:rPr>
                <w:rFonts w:ascii="Times New Roman" w:hAnsi="Times New Roman" w:cs="Times New Roman"/>
                <w:b/>
                <w:sz w:val="20"/>
                <w:szCs w:val="20"/>
              </w:rPr>
              <w:t>Load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3A26A435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65" w:type="dxa"/>
          </w:tcPr>
          <w:p w14:paraId="7776587F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7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5" w:type="dxa"/>
          </w:tcPr>
          <w:p w14:paraId="122DF8C6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65" w:type="dxa"/>
          </w:tcPr>
          <w:p w14:paraId="08AD887E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8D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69" w:type="dxa"/>
          </w:tcPr>
          <w:p w14:paraId="045A04F9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65" w:type="dxa"/>
          </w:tcPr>
          <w:p w14:paraId="0C7D649B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4CD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9" w:type="dxa"/>
          </w:tcPr>
          <w:p w14:paraId="41893EDD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65" w:type="dxa"/>
          </w:tcPr>
          <w:p w14:paraId="493D72BC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27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04" w:type="dxa"/>
          </w:tcPr>
          <w:p w14:paraId="556776F4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65" w:type="dxa"/>
          </w:tcPr>
          <w:p w14:paraId="7D4B549D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</w:tr>
      <w:tr w:rsidR="00A856C1" w14:paraId="7B777E18" w14:textId="77777777" w:rsidTr="00856D32">
        <w:tc>
          <w:tcPr>
            <w:tcW w:w="2623" w:type="dxa"/>
            <w:tcBorders>
              <w:right w:val="single" w:sz="4" w:space="0" w:color="auto"/>
            </w:tcBorders>
          </w:tcPr>
          <w:p w14:paraId="0DC746BD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ruit Weight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30F17EDA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65" w:type="dxa"/>
          </w:tcPr>
          <w:p w14:paraId="3B9C41E5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7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5" w:type="dxa"/>
          </w:tcPr>
          <w:p w14:paraId="7498B9B7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65" w:type="dxa"/>
          </w:tcPr>
          <w:p w14:paraId="2219A548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8D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69" w:type="dxa"/>
          </w:tcPr>
          <w:p w14:paraId="4CE6821D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65" w:type="dxa"/>
          </w:tcPr>
          <w:p w14:paraId="421A6CE6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4CD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9" w:type="dxa"/>
          </w:tcPr>
          <w:p w14:paraId="0AD08FA5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65" w:type="dxa"/>
          </w:tcPr>
          <w:p w14:paraId="7E23697B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27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04" w:type="dxa"/>
          </w:tcPr>
          <w:p w14:paraId="2F928AE5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65" w:type="dxa"/>
          </w:tcPr>
          <w:p w14:paraId="23E74CBC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C4AA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856C1" w14:paraId="5D867FEB" w14:textId="77777777" w:rsidTr="00856D32">
        <w:tc>
          <w:tcPr>
            <w:tcW w:w="2623" w:type="dxa"/>
            <w:tcBorders>
              <w:right w:val="single" w:sz="4" w:space="0" w:color="auto"/>
            </w:tcBorders>
          </w:tcPr>
          <w:p w14:paraId="322D4898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ry Matter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0E46BC06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65" w:type="dxa"/>
          </w:tcPr>
          <w:p w14:paraId="4AA7ECA0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7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5" w:type="dxa"/>
          </w:tcPr>
          <w:p w14:paraId="272D83AD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65" w:type="dxa"/>
          </w:tcPr>
          <w:p w14:paraId="18215D9D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8D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69" w:type="dxa"/>
          </w:tcPr>
          <w:p w14:paraId="53111ABD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165" w:type="dxa"/>
          </w:tcPr>
          <w:p w14:paraId="523BA22B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4CD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9" w:type="dxa"/>
          </w:tcPr>
          <w:p w14:paraId="54C93FD5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65" w:type="dxa"/>
          </w:tcPr>
          <w:p w14:paraId="47A2C404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27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04" w:type="dxa"/>
          </w:tcPr>
          <w:p w14:paraId="4A46AE09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65" w:type="dxa"/>
          </w:tcPr>
          <w:p w14:paraId="148F6E48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A856C1" w14:paraId="3F3B75C0" w14:textId="77777777" w:rsidTr="00856D32">
        <w:tc>
          <w:tcPr>
            <w:tcW w:w="2623" w:type="dxa"/>
            <w:tcBorders>
              <w:right w:val="single" w:sz="4" w:space="0" w:color="auto"/>
            </w:tcBorders>
          </w:tcPr>
          <w:p w14:paraId="0BE64A51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pe Soluble Solids Content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1CBDC724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65" w:type="dxa"/>
          </w:tcPr>
          <w:p w14:paraId="378D6F05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7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5" w:type="dxa"/>
          </w:tcPr>
          <w:p w14:paraId="47E8DC79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65" w:type="dxa"/>
          </w:tcPr>
          <w:p w14:paraId="4B5ED6A3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8D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69" w:type="dxa"/>
          </w:tcPr>
          <w:p w14:paraId="105D0C66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65" w:type="dxa"/>
          </w:tcPr>
          <w:p w14:paraId="5CB16F15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4CD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9" w:type="dxa"/>
          </w:tcPr>
          <w:p w14:paraId="1DFF6427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65" w:type="dxa"/>
          </w:tcPr>
          <w:p w14:paraId="69B1F8BE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27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04" w:type="dxa"/>
          </w:tcPr>
          <w:p w14:paraId="6BA08349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65" w:type="dxa"/>
          </w:tcPr>
          <w:p w14:paraId="07D987CD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A856C1" w14:paraId="7CD8ADD1" w14:textId="77777777" w:rsidTr="00856D32">
        <w:tc>
          <w:tcPr>
            <w:tcW w:w="2623" w:type="dxa"/>
            <w:tcBorders>
              <w:right w:val="single" w:sz="4" w:space="0" w:color="auto"/>
            </w:tcBorders>
          </w:tcPr>
          <w:p w14:paraId="67211C04" w14:textId="77777777" w:rsidR="00A856C1" w:rsidRPr="00BE0D42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itamin C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7C3CBA6A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65" w:type="dxa"/>
          </w:tcPr>
          <w:p w14:paraId="40C8631A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7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5" w:type="dxa"/>
          </w:tcPr>
          <w:p w14:paraId="628EBA2E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65" w:type="dxa"/>
          </w:tcPr>
          <w:p w14:paraId="18895978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8D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69" w:type="dxa"/>
          </w:tcPr>
          <w:p w14:paraId="683A1381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65" w:type="dxa"/>
          </w:tcPr>
          <w:p w14:paraId="170B1D93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4CD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9" w:type="dxa"/>
          </w:tcPr>
          <w:p w14:paraId="207A3E7C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65" w:type="dxa"/>
          </w:tcPr>
          <w:p w14:paraId="0CBBE9BA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27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04" w:type="dxa"/>
          </w:tcPr>
          <w:p w14:paraId="20022D69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65" w:type="dxa"/>
          </w:tcPr>
          <w:p w14:paraId="0E94C866" w14:textId="77777777" w:rsidR="00A856C1" w:rsidRDefault="00A856C1" w:rsidP="0024344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</w:tbl>
    <w:p w14:paraId="1F91370B" w14:textId="77777777" w:rsidR="00A856C1" w:rsidRDefault="00A856C1" w:rsidP="001E5860">
      <w:pPr>
        <w:pStyle w:val="NoSpacing"/>
        <w:spacing w:line="36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  <w:r>
        <w:rPr>
          <w:rFonts w:ascii="Times New Roman" w:hAnsi="Times New Roman" w:cs="Times New Roman"/>
          <w:color w:val="0070C0"/>
          <w:sz w:val="20"/>
          <w:szCs w:val="20"/>
        </w:rPr>
        <w:t xml:space="preserve"> </w:t>
      </w:r>
    </w:p>
    <w:p w14:paraId="20F96E40" w14:textId="77777777" w:rsidR="00A856C1" w:rsidRDefault="00A856C1" w:rsidP="001E5860">
      <w:pPr>
        <w:pStyle w:val="NoSpacing"/>
        <w:spacing w:line="36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</w:p>
    <w:p w14:paraId="1C074B25" w14:textId="77777777" w:rsidR="00A856C1" w:rsidRDefault="00A856C1" w:rsidP="001E5860">
      <w:pPr>
        <w:pStyle w:val="NoSpacing"/>
        <w:spacing w:line="36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</w:p>
    <w:p w14:paraId="5EDA7F44" w14:textId="77777777" w:rsidR="00A856C1" w:rsidRDefault="00A856C1" w:rsidP="001E5860">
      <w:pPr>
        <w:pStyle w:val="NoSpacing"/>
        <w:spacing w:line="36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</w:p>
    <w:p w14:paraId="7F512FB6" w14:textId="77777777" w:rsidR="00A856C1" w:rsidRDefault="00A856C1" w:rsidP="001E5860">
      <w:pPr>
        <w:pStyle w:val="NoSpacing"/>
        <w:spacing w:line="36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</w:p>
    <w:p w14:paraId="68A05B6A" w14:textId="77777777" w:rsidR="00A856C1" w:rsidRDefault="00A856C1" w:rsidP="001E5860">
      <w:pPr>
        <w:pStyle w:val="NoSpacing"/>
        <w:spacing w:line="36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</w:p>
    <w:p w14:paraId="6ADFECEA" w14:textId="77777777" w:rsidR="00A856C1" w:rsidRPr="00E336DF" w:rsidRDefault="00A856C1" w:rsidP="001E5860">
      <w:pPr>
        <w:pStyle w:val="NoSpacing"/>
        <w:spacing w:line="36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</w:p>
    <w:sectPr w:rsidR="00A856C1" w:rsidRPr="00E336DF" w:rsidSect="00A856C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2EF"/>
    <w:rsid w:val="00045632"/>
    <w:rsid w:val="000910A6"/>
    <w:rsid w:val="000B0289"/>
    <w:rsid w:val="001023DD"/>
    <w:rsid w:val="001E5860"/>
    <w:rsid w:val="0024344A"/>
    <w:rsid w:val="003A2236"/>
    <w:rsid w:val="003D2A83"/>
    <w:rsid w:val="0050519D"/>
    <w:rsid w:val="00514772"/>
    <w:rsid w:val="005B32EF"/>
    <w:rsid w:val="006002F9"/>
    <w:rsid w:val="006B3CBD"/>
    <w:rsid w:val="006C6B05"/>
    <w:rsid w:val="006D3D25"/>
    <w:rsid w:val="00755605"/>
    <w:rsid w:val="0079286D"/>
    <w:rsid w:val="00853CE0"/>
    <w:rsid w:val="00856D32"/>
    <w:rsid w:val="00923540"/>
    <w:rsid w:val="00985AA1"/>
    <w:rsid w:val="00A856C1"/>
    <w:rsid w:val="00B70D7E"/>
    <w:rsid w:val="00C61499"/>
    <w:rsid w:val="00CA30DC"/>
    <w:rsid w:val="00CE01C3"/>
    <w:rsid w:val="00CF3D16"/>
    <w:rsid w:val="00D66AB3"/>
    <w:rsid w:val="00DA2F83"/>
    <w:rsid w:val="00EC229D"/>
    <w:rsid w:val="00EE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527DE"/>
  <w15:chartTrackingRefBased/>
  <w15:docId w15:val="{1D8EBC20-6A0B-4517-AE1B-A8DEDB5A8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2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32E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B32E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53CE0"/>
  </w:style>
  <w:style w:type="table" w:styleId="TableGrid">
    <w:name w:val="Table Grid"/>
    <w:basedOn w:val="TableNormal"/>
    <w:uiPriority w:val="39"/>
    <w:rsid w:val="001E5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3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3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35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5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5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5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FF8423-12DE-45C7-A8F1-D5EF8CDA6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12</Words>
  <Characters>577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6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ertten</dc:creator>
  <cp:keywords/>
  <dc:description/>
  <cp:lastModifiedBy>Daniel Mertten</cp:lastModifiedBy>
  <cp:revision>2</cp:revision>
  <dcterms:created xsi:type="dcterms:W3CDTF">2025-03-01T00:03:00Z</dcterms:created>
  <dcterms:modified xsi:type="dcterms:W3CDTF">2025-03-01T00:03:00Z</dcterms:modified>
</cp:coreProperties>
</file>